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0B474" w14:textId="03AB140E" w:rsidR="00B97C7E" w:rsidRPr="00C37BAB" w:rsidRDefault="0050770F" w:rsidP="00B97C7E">
      <w:pPr>
        <w:widowControl/>
        <w:spacing w:line="320" w:lineRule="exact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50770F">
        <w:rPr>
          <w:rFonts w:ascii="Times New Roman" w:hAnsi="Times New Roman" w:cs="Times New Roman"/>
          <w:i/>
          <w:iCs/>
          <w:sz w:val="24"/>
          <w:szCs w:val="24"/>
        </w:rPr>
        <w:t>Sci Rep</w:t>
      </w:r>
      <w:r w:rsidR="00B97C7E" w:rsidRPr="00C37BA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B97C7E" w:rsidRPr="00C37BAB">
        <w:rPr>
          <w:rFonts w:ascii="Times New Roman" w:hAnsi="Times New Roman" w:cs="Times New Roman"/>
          <w:sz w:val="24"/>
          <w:szCs w:val="24"/>
        </w:rPr>
        <w:t xml:space="preserve"> [Original Research]</w:t>
      </w:r>
    </w:p>
    <w:p w14:paraId="7C379509" w14:textId="77777777" w:rsidR="00B97C7E" w:rsidRPr="00C37BAB" w:rsidRDefault="00B97C7E" w:rsidP="00B97C7E">
      <w:pPr>
        <w:widowControl/>
        <w:spacing w:line="320" w:lineRule="exact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9419336"/>
    </w:p>
    <w:p w14:paraId="650FBFE7" w14:textId="73C0CA9D" w:rsidR="008F5E6C" w:rsidRDefault="008F5E6C" w:rsidP="00B97C7E">
      <w:pPr>
        <w:widowControl/>
        <w:spacing w:line="320" w:lineRule="exact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629E617" w14:textId="77777777" w:rsidR="00365D11" w:rsidRPr="00C37BAB" w:rsidRDefault="00365D11" w:rsidP="00B97C7E">
      <w:pPr>
        <w:widowControl/>
        <w:spacing w:line="320" w:lineRule="exact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DBA13E9" w14:textId="4F8BAFEE" w:rsidR="00B97C7E" w:rsidRPr="00B97C7E" w:rsidRDefault="00567897" w:rsidP="00826A38">
      <w:pPr>
        <w:widowControl/>
        <w:spacing w:line="420" w:lineRule="exact"/>
        <w:rPr>
          <w:rFonts w:ascii="Times New Roman" w:hAnsi="Times New Roman" w:cs="Times New Roman"/>
          <w:b/>
          <w:bCs/>
          <w:sz w:val="40"/>
          <w:szCs w:val="24"/>
        </w:rPr>
      </w:pPr>
      <w:bookmarkStart w:id="1" w:name="_Hlk65486345"/>
      <w:bookmarkStart w:id="2" w:name="_Hlk65614294"/>
      <w:r>
        <w:rPr>
          <w:rFonts w:ascii="Times New Roman" w:hAnsi="Times New Roman" w:cs="Times New Roman"/>
          <w:b/>
          <w:bCs/>
          <w:sz w:val="40"/>
          <w:szCs w:val="24"/>
        </w:rPr>
        <w:t>Titania</w:t>
      </w:r>
      <w:r w:rsidR="00C768BF" w:rsidRPr="00C768BF">
        <w:rPr>
          <w:rFonts w:ascii="Times New Roman" w:hAnsi="Times New Roman" w:cs="Times New Roman"/>
          <w:b/>
          <w:bCs/>
          <w:sz w:val="40"/>
          <w:szCs w:val="24"/>
        </w:rPr>
        <w:t xml:space="preserve"> nanospikes activate macrophage phagocytosis by ligand-independent contact stimulation</w:t>
      </w:r>
    </w:p>
    <w:bookmarkEnd w:id="1"/>
    <w:p w14:paraId="769AB5F8" w14:textId="77777777" w:rsidR="00B97C7E" w:rsidRPr="00365D11" w:rsidRDefault="00B97C7E" w:rsidP="00B97C7E">
      <w:pPr>
        <w:widowControl/>
        <w:spacing w:line="320" w:lineRule="exact"/>
        <w:jc w:val="left"/>
        <w:rPr>
          <w:rFonts w:ascii="Times New Roman" w:hAnsi="Times New Roman" w:cs="Times New Roman"/>
          <w:sz w:val="24"/>
          <w:szCs w:val="24"/>
        </w:rPr>
      </w:pPr>
    </w:p>
    <w:bookmarkEnd w:id="2"/>
    <w:p w14:paraId="2843F39D" w14:textId="2841F20D" w:rsidR="00B97C7E" w:rsidRDefault="00B97C7E" w:rsidP="00B97C7E">
      <w:pPr>
        <w:widowControl/>
        <w:spacing w:line="32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04EFB1EC" w14:textId="77777777" w:rsidR="008F5E6C" w:rsidRPr="00294DC5" w:rsidRDefault="008F5E6C" w:rsidP="00B97C7E">
      <w:pPr>
        <w:widowControl/>
        <w:spacing w:line="32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51E5A613" w14:textId="1EEAAAE3" w:rsidR="00B97C7E" w:rsidRPr="009E5CCF" w:rsidRDefault="008A1FD4" w:rsidP="00B97C7E">
      <w:pPr>
        <w:spacing w:line="32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Nadia </w:t>
      </w:r>
      <w:r>
        <w:rPr>
          <w:rFonts w:ascii="Times New Roman" w:hAnsi="Times New Roman" w:cs="Times New Roman"/>
          <w:sz w:val="24"/>
          <w:szCs w:val="24"/>
        </w:rPr>
        <w:t>Kartikasari</w:t>
      </w:r>
      <w:r w:rsidRPr="00AA4FE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B97C7E" w:rsidRPr="00C37BAB">
        <w:rPr>
          <w:rFonts w:ascii="Times New Roman" w:hAnsi="Times New Roman" w:cs="Times New Roman"/>
          <w:sz w:val="24"/>
          <w:szCs w:val="24"/>
        </w:rPr>
        <w:t>Masahiro Yamada</w:t>
      </w:r>
      <w:r w:rsidR="00B97C7E" w:rsidRPr="00C37BA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97C7E" w:rsidRPr="00C37BAB">
        <w:rPr>
          <w:rFonts w:ascii="Times New Roman" w:hAnsi="Times New Roman" w:cs="Times New Roman"/>
          <w:sz w:val="24"/>
          <w:szCs w:val="24"/>
        </w:rPr>
        <w:t xml:space="preserve">*, </w:t>
      </w:r>
      <w:r>
        <w:rPr>
          <w:rFonts w:ascii="Times New Roman" w:hAnsi="Times New Roman" w:cs="Times New Roman"/>
          <w:sz w:val="24"/>
          <w:szCs w:val="24"/>
        </w:rPr>
        <w:t>Jun Watanabe</w:t>
      </w:r>
      <w:r w:rsidRPr="008A1FD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B97C7E">
        <w:rPr>
          <w:rFonts w:ascii="Times New Roman" w:hAnsi="Times New Roman" w:cs="Times New Roman"/>
          <w:sz w:val="24"/>
          <w:szCs w:val="24"/>
        </w:rPr>
        <w:t>W</w:t>
      </w:r>
      <w:r w:rsidR="00B97C7E" w:rsidRPr="00AA4FED">
        <w:rPr>
          <w:rFonts w:ascii="Times New Roman" w:hAnsi="Times New Roman" w:cs="Times New Roman"/>
          <w:sz w:val="24"/>
          <w:szCs w:val="24"/>
        </w:rPr>
        <w:t>atcharaphol</w:t>
      </w:r>
      <w:proofErr w:type="spellEnd"/>
      <w:r w:rsidR="00B97C7E">
        <w:rPr>
          <w:rFonts w:ascii="Times New Roman" w:hAnsi="Times New Roman" w:cs="Times New Roman"/>
          <w:sz w:val="24"/>
          <w:szCs w:val="24"/>
        </w:rPr>
        <w:t xml:space="preserve"> T</w:t>
      </w:r>
      <w:r w:rsidR="00B97C7E" w:rsidRPr="00AA4FED">
        <w:rPr>
          <w:rFonts w:ascii="Times New Roman" w:hAnsi="Times New Roman" w:cs="Times New Roman"/>
          <w:sz w:val="24"/>
          <w:szCs w:val="24"/>
        </w:rPr>
        <w:t>iskratok</w:t>
      </w:r>
      <w:r w:rsidR="00B97C7E" w:rsidRPr="00AA4FE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9E5CC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B80D13">
        <w:rPr>
          <w:rFonts w:ascii="Times New Roman" w:hAnsi="Times New Roman" w:cs="Times New Roman"/>
          <w:sz w:val="24"/>
          <w:szCs w:val="24"/>
        </w:rPr>
        <w:t>Xindie</w:t>
      </w:r>
      <w:proofErr w:type="spellEnd"/>
      <w:r w:rsidR="004E1622">
        <w:rPr>
          <w:rFonts w:ascii="Times New Roman" w:hAnsi="Times New Roman" w:cs="Times New Roman"/>
          <w:sz w:val="24"/>
          <w:szCs w:val="24"/>
        </w:rPr>
        <w:t xml:space="preserve"> </w:t>
      </w:r>
      <w:r w:rsidR="004E1622">
        <w:rPr>
          <w:rFonts w:ascii="Times New Roman" w:hAnsi="Times New Roman" w:cs="Times New Roman" w:hint="eastAsia"/>
          <w:sz w:val="24"/>
          <w:szCs w:val="24"/>
        </w:rPr>
        <w:t>He</w:t>
      </w:r>
      <w:r w:rsidR="00B80D13" w:rsidRPr="00AA4FE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97C7E">
        <w:rPr>
          <w:rFonts w:ascii="Times New Roman" w:hAnsi="Times New Roman" w:cs="Times New Roman"/>
          <w:sz w:val="24"/>
          <w:szCs w:val="24"/>
        </w:rPr>
        <w:t xml:space="preserve"> and</w:t>
      </w:r>
      <w:r w:rsidR="00B97C7E" w:rsidRPr="00C37BAB">
        <w:rPr>
          <w:rFonts w:ascii="Times New Roman" w:hAnsi="Times New Roman" w:cs="Times New Roman"/>
          <w:sz w:val="24"/>
          <w:szCs w:val="24"/>
        </w:rPr>
        <w:t xml:space="preserve"> Hiroshi Egusa</w:t>
      </w:r>
      <w:r w:rsidR="00B97C7E" w:rsidRPr="00C37BAB">
        <w:rPr>
          <w:rFonts w:ascii="Times New Roman" w:hAnsi="Times New Roman" w:cs="Times New Roman"/>
          <w:sz w:val="24"/>
          <w:szCs w:val="24"/>
          <w:vertAlign w:val="superscript"/>
        </w:rPr>
        <w:t xml:space="preserve">1, </w:t>
      </w:r>
      <w:r w:rsidR="008F5E6C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6948FE2E" w14:textId="21B0DFEB" w:rsidR="00B97C7E" w:rsidRDefault="00B97C7E" w:rsidP="00B97C7E">
      <w:pPr>
        <w:spacing w:line="320" w:lineRule="exact"/>
        <w:rPr>
          <w:rFonts w:ascii="Times New Roman" w:hAnsi="Times New Roman" w:cs="Times New Roman"/>
          <w:sz w:val="24"/>
          <w:szCs w:val="24"/>
        </w:rPr>
      </w:pPr>
    </w:p>
    <w:p w14:paraId="3ACE8A1B" w14:textId="77777777" w:rsidR="008F5E6C" w:rsidRPr="00581BBE" w:rsidRDefault="008F5E6C" w:rsidP="00B97C7E">
      <w:pPr>
        <w:spacing w:line="320" w:lineRule="exact"/>
        <w:rPr>
          <w:rFonts w:ascii="Times New Roman" w:hAnsi="Times New Roman" w:cs="Times New Roman"/>
          <w:sz w:val="24"/>
          <w:szCs w:val="24"/>
        </w:rPr>
      </w:pPr>
    </w:p>
    <w:p w14:paraId="304C2BAA" w14:textId="5D799331" w:rsidR="00B97C7E" w:rsidRDefault="00B97C7E" w:rsidP="00B97C7E">
      <w:pPr>
        <w:spacing w:line="320" w:lineRule="exact"/>
        <w:ind w:left="130" w:hanging="130"/>
        <w:rPr>
          <w:rFonts w:ascii="Times New Roman" w:hAnsi="Times New Roman" w:cs="Times New Roman"/>
          <w:i/>
          <w:iCs/>
          <w:sz w:val="24"/>
          <w:szCs w:val="24"/>
        </w:rPr>
      </w:pPr>
      <w:r w:rsidRPr="00C37BAB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C37BAB">
        <w:rPr>
          <w:rFonts w:ascii="Times New Roman" w:hAnsi="Times New Roman" w:cs="Times New Roman"/>
          <w:i/>
          <w:iCs/>
          <w:sz w:val="24"/>
          <w:szCs w:val="24"/>
        </w:rPr>
        <w:t>Division of Molecular and Regenerative Prosthodontics, Tohoku University Graduate School of Dentistry, Sendai, Miyagi, Japan.</w:t>
      </w:r>
    </w:p>
    <w:p w14:paraId="1C10A6BB" w14:textId="77777777" w:rsidR="00CC04D0" w:rsidRDefault="00CC04D0" w:rsidP="00B97C7E">
      <w:pPr>
        <w:spacing w:line="320" w:lineRule="exact"/>
        <w:ind w:left="130" w:hanging="130"/>
        <w:rPr>
          <w:rFonts w:ascii="Times New Roman" w:hAnsi="Times New Roman" w:cs="Times New Roman"/>
          <w:i/>
          <w:iCs/>
          <w:sz w:val="24"/>
          <w:szCs w:val="24"/>
        </w:rPr>
      </w:pPr>
    </w:p>
    <w:p w14:paraId="3852C74C" w14:textId="56E81729" w:rsidR="00B97C7E" w:rsidRPr="00C37BAB" w:rsidRDefault="008F5E6C" w:rsidP="00B97C7E">
      <w:pPr>
        <w:spacing w:line="320" w:lineRule="exact"/>
        <w:ind w:left="130" w:hanging="1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97C7E" w:rsidRPr="00C37BA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B97C7E" w:rsidRPr="00C37BAB">
        <w:rPr>
          <w:rFonts w:ascii="Times New Roman" w:hAnsi="Times New Roman" w:cs="Times New Roman"/>
          <w:i/>
          <w:iCs/>
          <w:sz w:val="24"/>
          <w:szCs w:val="24"/>
        </w:rPr>
        <w:t>Center for Advanced Stem Cell and Regenerative Research, Tohoku University Graduate School of Dentistry, Sendai, Miyagi, Japan.</w:t>
      </w:r>
    </w:p>
    <w:p w14:paraId="5AB48E97" w14:textId="77777777" w:rsidR="00B97C7E" w:rsidRPr="00574F3E" w:rsidRDefault="00B97C7E" w:rsidP="00B97C7E">
      <w:pPr>
        <w:spacing w:line="320" w:lineRule="exact"/>
        <w:rPr>
          <w:rFonts w:ascii="Times New Roman" w:hAnsi="Times New Roman" w:cs="Times New Roman"/>
          <w:sz w:val="24"/>
          <w:szCs w:val="24"/>
        </w:rPr>
      </w:pPr>
    </w:p>
    <w:p w14:paraId="5C12287A" w14:textId="77777777" w:rsidR="008F5E6C" w:rsidRPr="00C37BAB" w:rsidRDefault="008F5E6C" w:rsidP="00B97C7E">
      <w:pPr>
        <w:spacing w:line="320" w:lineRule="exact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0F886E7A" w14:textId="00472E38" w:rsidR="00B97C7E" w:rsidRPr="00C37BAB" w:rsidRDefault="00B97C7E" w:rsidP="00B97C7E">
      <w:pPr>
        <w:spacing w:line="320" w:lineRule="exact"/>
        <w:rPr>
          <w:rFonts w:ascii="Times New Roman" w:hAnsi="Times New Roman" w:cs="Times New Roman"/>
          <w:bCs/>
          <w:sz w:val="24"/>
          <w:szCs w:val="24"/>
          <w:shd w:val="clear" w:color="auto" w:fill="FFFF00"/>
        </w:rPr>
      </w:pPr>
      <w:r w:rsidRPr="00307EC8">
        <w:rPr>
          <w:rFonts w:ascii="Times New Roman" w:hAnsi="Times New Roman" w:cs="Times New Roman"/>
          <w:b/>
          <w:bCs/>
          <w:sz w:val="24"/>
          <w:szCs w:val="24"/>
        </w:rPr>
        <w:t>Keywords:</w:t>
      </w:r>
      <w:r w:rsidR="009E5CCF" w:rsidRPr="00307EC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F5E6C" w:rsidRPr="00307EC8">
        <w:rPr>
          <w:rFonts w:ascii="Times New Roman" w:hAnsi="Times New Roman" w:cs="Times New Roman"/>
          <w:sz w:val="24"/>
          <w:szCs w:val="24"/>
        </w:rPr>
        <w:t>macrophage</w:t>
      </w:r>
      <w:r w:rsidR="009E5CCF" w:rsidRPr="00307EC8">
        <w:rPr>
          <w:rFonts w:ascii="Times New Roman" w:hAnsi="Times New Roman" w:cs="Times New Roman"/>
          <w:sz w:val="24"/>
          <w:szCs w:val="24"/>
        </w:rPr>
        <w:t xml:space="preserve"> polarization</w:t>
      </w:r>
      <w:r w:rsidR="008F5E6C" w:rsidRPr="00307EC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07EC8">
        <w:rPr>
          <w:rFonts w:ascii="Times New Roman" w:hAnsi="Times New Roman" w:cs="Times New Roman"/>
          <w:sz w:val="24"/>
          <w:szCs w:val="24"/>
        </w:rPr>
        <w:t>nanotopography</w:t>
      </w:r>
      <w:proofErr w:type="spellEnd"/>
      <w:r w:rsidR="008F5E6C" w:rsidRPr="00307EC8">
        <w:rPr>
          <w:rFonts w:ascii="Times New Roman" w:hAnsi="Times New Roman" w:cs="Times New Roman"/>
          <w:sz w:val="24"/>
          <w:szCs w:val="24"/>
        </w:rPr>
        <w:t>,</w:t>
      </w:r>
      <w:r w:rsidR="00307EC8">
        <w:rPr>
          <w:rFonts w:ascii="Times New Roman" w:hAnsi="Times New Roman" w:cs="Times New Roman"/>
          <w:sz w:val="24"/>
          <w:szCs w:val="24"/>
        </w:rPr>
        <w:t xml:space="preserve"> proinflammatory cytokines</w:t>
      </w:r>
      <w:r w:rsidR="009E5CCF" w:rsidRPr="00307EC8">
        <w:rPr>
          <w:rFonts w:ascii="Times New Roman" w:hAnsi="Times New Roman" w:cs="Times New Roman"/>
          <w:sz w:val="24"/>
          <w:szCs w:val="24"/>
        </w:rPr>
        <w:t xml:space="preserve">, osteoimmunology, </w:t>
      </w:r>
      <w:r w:rsidR="008F5E6C" w:rsidRPr="00307EC8">
        <w:rPr>
          <w:rFonts w:ascii="Times New Roman" w:hAnsi="Times New Roman" w:cs="Times New Roman"/>
          <w:sz w:val="24"/>
          <w:szCs w:val="24"/>
        </w:rPr>
        <w:t>toll-like receptors</w:t>
      </w:r>
      <w:r w:rsidR="009E5CCF" w:rsidRPr="00307EC8">
        <w:rPr>
          <w:rFonts w:ascii="Times New Roman" w:hAnsi="Times New Roman" w:cs="Times New Roman"/>
          <w:sz w:val="24"/>
          <w:szCs w:val="24"/>
        </w:rPr>
        <w:t>, surface modification</w:t>
      </w:r>
    </w:p>
    <w:p w14:paraId="0002F5D9" w14:textId="77777777" w:rsidR="00B97C7E" w:rsidRPr="00C37BAB" w:rsidRDefault="00B97C7E" w:rsidP="00B97C7E">
      <w:pPr>
        <w:spacing w:line="320" w:lineRule="exact"/>
        <w:rPr>
          <w:rFonts w:ascii="Times New Roman" w:hAnsi="Times New Roman" w:cs="Times New Roman"/>
          <w:sz w:val="24"/>
          <w:szCs w:val="24"/>
        </w:rPr>
      </w:pPr>
    </w:p>
    <w:p w14:paraId="0C9E29CD" w14:textId="77777777" w:rsidR="00B97C7E" w:rsidRDefault="00B97C7E" w:rsidP="00B97C7E">
      <w:pPr>
        <w:spacing w:line="320" w:lineRule="exact"/>
        <w:rPr>
          <w:rFonts w:ascii="Times New Roman" w:hAnsi="Times New Roman" w:cs="Times New Roman"/>
          <w:sz w:val="24"/>
          <w:szCs w:val="24"/>
        </w:rPr>
      </w:pPr>
    </w:p>
    <w:p w14:paraId="2AB65825" w14:textId="77777777" w:rsidR="00B97C7E" w:rsidRPr="00C37BAB" w:rsidRDefault="00B97C7E" w:rsidP="00B97C7E">
      <w:pPr>
        <w:spacing w:line="320" w:lineRule="exact"/>
        <w:rPr>
          <w:rFonts w:ascii="Times New Roman" w:eastAsia="Times New Roman" w:hAnsi="Times New Roman" w:cs="Times New Roman"/>
          <w:sz w:val="24"/>
          <w:szCs w:val="24"/>
        </w:rPr>
      </w:pPr>
      <w:r w:rsidRPr="00C37BAB">
        <w:rPr>
          <w:rFonts w:ascii="Times New Roman" w:hAnsi="Times New Roman" w:cs="Times New Roman"/>
          <w:sz w:val="24"/>
          <w:szCs w:val="24"/>
        </w:rPr>
        <w:t>Those authors have no conflict of interest.</w:t>
      </w:r>
    </w:p>
    <w:p w14:paraId="7984EC48" w14:textId="7D35FF61" w:rsidR="00B97C7E" w:rsidRDefault="00B97C7E" w:rsidP="00B97C7E">
      <w:pPr>
        <w:spacing w:line="320" w:lineRule="exact"/>
        <w:rPr>
          <w:rFonts w:ascii="Times New Roman" w:hAnsi="Times New Roman" w:cs="Times New Roman"/>
          <w:sz w:val="24"/>
          <w:szCs w:val="24"/>
        </w:rPr>
      </w:pPr>
    </w:p>
    <w:p w14:paraId="7B697DE3" w14:textId="77777777" w:rsidR="00B97C7E" w:rsidRPr="00C37BAB" w:rsidRDefault="00B97C7E" w:rsidP="00B97C7E">
      <w:pPr>
        <w:spacing w:line="320" w:lineRule="exact"/>
        <w:rPr>
          <w:rFonts w:ascii="Times New Roman" w:hAnsi="Times New Roman" w:cs="Times New Roman"/>
          <w:sz w:val="24"/>
          <w:szCs w:val="24"/>
        </w:rPr>
      </w:pPr>
    </w:p>
    <w:p w14:paraId="190F77DC" w14:textId="77777777" w:rsidR="00B97C7E" w:rsidRPr="00366CDC" w:rsidRDefault="00B97C7E" w:rsidP="00B97C7E">
      <w:pPr>
        <w:spacing w:line="320" w:lineRule="exact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66CDC">
        <w:rPr>
          <w:rFonts w:ascii="Times New Roman" w:hAnsi="Times New Roman" w:cs="Times New Roman"/>
          <w:b/>
          <w:bCs/>
          <w:sz w:val="24"/>
          <w:szCs w:val="24"/>
        </w:rPr>
        <w:t>* Address corresponding to:</w:t>
      </w:r>
    </w:p>
    <w:p w14:paraId="0175F949" w14:textId="77777777" w:rsidR="00B97C7E" w:rsidRPr="00366CDC" w:rsidRDefault="00B97C7E" w:rsidP="00B97C7E">
      <w:pPr>
        <w:widowControl/>
        <w:shd w:val="clear" w:color="auto" w:fill="FFFFFF"/>
        <w:spacing w:line="320" w:lineRule="exact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366CDC">
        <w:rPr>
          <w:rFonts w:ascii="Times New Roman" w:hAnsi="Times New Roman" w:cs="Times New Roman"/>
          <w:kern w:val="0"/>
          <w:sz w:val="24"/>
          <w:szCs w:val="24"/>
        </w:rPr>
        <w:t>Masahiro Yamada, DDS, PhD</w:t>
      </w:r>
    </w:p>
    <w:p w14:paraId="25E90823" w14:textId="77777777" w:rsidR="00B97C7E" w:rsidRPr="00366CDC" w:rsidRDefault="00B97C7E" w:rsidP="00B97C7E">
      <w:pPr>
        <w:widowControl/>
        <w:shd w:val="clear" w:color="auto" w:fill="FFFFFF"/>
        <w:spacing w:line="320" w:lineRule="exact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366CDC">
        <w:rPr>
          <w:rFonts w:ascii="Times New Roman" w:hAnsi="Times New Roman" w:cs="Times New Roman"/>
          <w:kern w:val="0"/>
          <w:sz w:val="24"/>
          <w:szCs w:val="24"/>
        </w:rPr>
        <w:t>Division of Molecular and Regenerative Prosthodontics,</w:t>
      </w:r>
    </w:p>
    <w:p w14:paraId="77E9FD68" w14:textId="77777777" w:rsidR="00B97C7E" w:rsidRPr="00366CDC" w:rsidRDefault="00B97C7E" w:rsidP="00B97C7E">
      <w:pPr>
        <w:widowControl/>
        <w:shd w:val="clear" w:color="auto" w:fill="FFFFFF"/>
        <w:spacing w:line="320" w:lineRule="exact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366CDC">
        <w:rPr>
          <w:rFonts w:ascii="Times New Roman" w:hAnsi="Times New Roman" w:cs="Times New Roman"/>
          <w:kern w:val="0"/>
          <w:sz w:val="24"/>
          <w:szCs w:val="24"/>
        </w:rPr>
        <w:t>Tohoku University Graduate School of Dentistry</w:t>
      </w:r>
    </w:p>
    <w:p w14:paraId="66AB6A30" w14:textId="77777777" w:rsidR="00B97C7E" w:rsidRPr="00F74F8B" w:rsidRDefault="00B97C7E" w:rsidP="00B97C7E">
      <w:pPr>
        <w:spacing w:line="320" w:lineRule="exact"/>
        <w:rPr>
          <w:rFonts w:ascii="Times New Roman" w:hAnsi="Times New Roman" w:cs="Times New Roman"/>
          <w:sz w:val="24"/>
          <w:szCs w:val="24"/>
        </w:rPr>
      </w:pPr>
      <w:r w:rsidRPr="00F74F8B">
        <w:rPr>
          <w:rFonts w:ascii="Times New Roman" w:hAnsi="Times New Roman" w:cs="Times New Roman"/>
          <w:sz w:val="24"/>
          <w:szCs w:val="24"/>
        </w:rPr>
        <w:t xml:space="preserve">4-1 </w:t>
      </w:r>
      <w:proofErr w:type="spellStart"/>
      <w:r w:rsidRPr="00F74F8B">
        <w:rPr>
          <w:rFonts w:ascii="Times New Roman" w:hAnsi="Times New Roman" w:cs="Times New Roman"/>
          <w:sz w:val="24"/>
          <w:szCs w:val="24"/>
        </w:rPr>
        <w:t>Seiryo</w:t>
      </w:r>
      <w:proofErr w:type="spellEnd"/>
      <w:r w:rsidRPr="00F74F8B">
        <w:rPr>
          <w:rFonts w:ascii="Times New Roman" w:hAnsi="Times New Roman" w:cs="Times New Roman"/>
          <w:sz w:val="24"/>
          <w:szCs w:val="24"/>
        </w:rPr>
        <w:t>-machi, Aoba-</w:t>
      </w:r>
      <w:proofErr w:type="spellStart"/>
      <w:r w:rsidRPr="00F74F8B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F74F8B">
        <w:rPr>
          <w:rFonts w:ascii="Times New Roman" w:hAnsi="Times New Roman" w:cs="Times New Roman"/>
          <w:sz w:val="24"/>
          <w:szCs w:val="24"/>
        </w:rPr>
        <w:t>, Senda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74F8B">
        <w:rPr>
          <w:rFonts w:ascii="Times New Roman" w:hAnsi="Times New Roman" w:cs="Times New Roman"/>
          <w:sz w:val="24"/>
          <w:szCs w:val="24"/>
        </w:rPr>
        <w:t xml:space="preserve"> 980-8575, Japan</w:t>
      </w:r>
    </w:p>
    <w:p w14:paraId="5915AF25" w14:textId="77777777" w:rsidR="00B97C7E" w:rsidRPr="00F74F8B" w:rsidRDefault="00B97C7E" w:rsidP="00B97C7E">
      <w:pPr>
        <w:spacing w:line="320" w:lineRule="exact"/>
        <w:rPr>
          <w:rFonts w:ascii="Times New Roman" w:hAnsi="Times New Roman" w:cs="Times New Roman"/>
          <w:sz w:val="24"/>
          <w:szCs w:val="24"/>
        </w:rPr>
      </w:pPr>
      <w:proofErr w:type="spellStart"/>
      <w:r w:rsidRPr="00F74F8B">
        <w:rPr>
          <w:rFonts w:ascii="Times New Roman" w:hAnsi="Times New Roman" w:cs="Times New Roman"/>
          <w:sz w:val="24"/>
          <w:szCs w:val="24"/>
        </w:rPr>
        <w:t>tel</w:t>
      </w:r>
      <w:proofErr w:type="spellEnd"/>
      <w:r w:rsidRPr="00F74F8B">
        <w:rPr>
          <w:rFonts w:ascii="Times New Roman" w:hAnsi="Times New Roman" w:cs="Times New Roman"/>
          <w:sz w:val="24"/>
          <w:szCs w:val="24"/>
        </w:rPr>
        <w:t>: +81-22-717-8363; fax: +81-22-717-8367</w:t>
      </w:r>
    </w:p>
    <w:p w14:paraId="2FECF403" w14:textId="4EC0F41E" w:rsidR="00B97C7E" w:rsidRDefault="00B97C7E" w:rsidP="00B97C7E">
      <w:pPr>
        <w:spacing w:line="320" w:lineRule="exact"/>
        <w:rPr>
          <w:rStyle w:val="a5"/>
          <w:rFonts w:ascii="Times New Roman" w:hAnsi="Times New Roman" w:cs="Times New Roman"/>
          <w:sz w:val="24"/>
          <w:szCs w:val="24"/>
        </w:rPr>
      </w:pPr>
      <w:r w:rsidRPr="00366CDC">
        <w:rPr>
          <w:rFonts w:ascii="Times New Roman" w:hAnsi="Times New Roman" w:cs="Times New Roman"/>
          <w:sz w:val="24"/>
          <w:szCs w:val="24"/>
        </w:rPr>
        <w:t>E-mail:</w:t>
      </w:r>
      <w:r w:rsidRPr="00366CDC">
        <w:rPr>
          <w:rFonts w:ascii="Times New Roman" w:hAnsi="Times New Roman" w:cs="Times New Roman"/>
          <w:sz w:val="24"/>
          <w:szCs w:val="24"/>
        </w:rPr>
        <w:tab/>
      </w:r>
      <w:hyperlink r:id="rId8" w:history="1">
        <w:r w:rsidRPr="00F76A69">
          <w:rPr>
            <w:rStyle w:val="a5"/>
            <w:rFonts w:ascii="Times New Roman" w:hAnsi="Times New Roman" w:cs="Times New Roman"/>
            <w:sz w:val="24"/>
            <w:szCs w:val="24"/>
          </w:rPr>
          <w:t>masahiro.yamada.a2@tohoku.ac.jp</w:t>
        </w:r>
      </w:hyperlink>
    </w:p>
    <w:p w14:paraId="5B620700" w14:textId="6236F18D" w:rsidR="00C35DC0" w:rsidRDefault="00C35DC0" w:rsidP="00B97C7E">
      <w:pPr>
        <w:spacing w:line="320" w:lineRule="exact"/>
        <w:rPr>
          <w:rStyle w:val="a5"/>
          <w:rFonts w:ascii="Times New Roman" w:hAnsi="Times New Roman" w:cs="Times New Roman"/>
          <w:sz w:val="24"/>
          <w:szCs w:val="24"/>
        </w:rPr>
      </w:pPr>
    </w:p>
    <w:p w14:paraId="6D4B4A6F" w14:textId="77777777" w:rsidR="00264D91" w:rsidRPr="00BB4B30" w:rsidRDefault="00264D91" w:rsidP="00264D91">
      <w:pPr>
        <w:widowControl/>
        <w:shd w:val="clear" w:color="auto" w:fill="FFFFFF"/>
        <w:spacing w:line="320" w:lineRule="exact"/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</w:pPr>
      <w:r w:rsidRPr="00BB4B3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Hiroshi </w:t>
      </w:r>
      <w:proofErr w:type="spellStart"/>
      <w:r w:rsidRPr="00BB4B3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gusa</w:t>
      </w:r>
      <w:proofErr w:type="spellEnd"/>
      <w:r w:rsidRPr="00BB4B3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DDS, PhD</w:t>
      </w:r>
    </w:p>
    <w:p w14:paraId="7C737C22" w14:textId="77777777" w:rsidR="00264D91" w:rsidRPr="00BB4B30" w:rsidRDefault="00264D91" w:rsidP="00264D91">
      <w:pPr>
        <w:widowControl/>
        <w:shd w:val="clear" w:color="auto" w:fill="FFFFFF"/>
        <w:spacing w:line="320" w:lineRule="exact"/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</w:pPr>
      <w:r w:rsidRPr="00BB4B3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ivision of Molecular and Regenerative Prosthodontics,</w:t>
      </w:r>
    </w:p>
    <w:p w14:paraId="756E0F45" w14:textId="77777777" w:rsidR="00264D91" w:rsidRPr="00BB4B30" w:rsidRDefault="00264D91" w:rsidP="00264D91">
      <w:pPr>
        <w:widowControl/>
        <w:shd w:val="clear" w:color="auto" w:fill="FFFFFF"/>
        <w:spacing w:line="320" w:lineRule="exact"/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</w:pPr>
      <w:r w:rsidRPr="00BB4B3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ohoku University Graduate School of Dentistry</w:t>
      </w:r>
    </w:p>
    <w:p w14:paraId="1A4CD210" w14:textId="77777777" w:rsidR="00264D91" w:rsidRPr="00BB4B30" w:rsidRDefault="00264D91" w:rsidP="00264D91">
      <w:pPr>
        <w:spacing w:line="32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B4B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-1 </w:t>
      </w:r>
      <w:proofErr w:type="spellStart"/>
      <w:r w:rsidRPr="00BB4B30">
        <w:rPr>
          <w:rFonts w:ascii="Times New Roman" w:hAnsi="Times New Roman" w:cs="Times New Roman"/>
          <w:color w:val="000000" w:themeColor="text1"/>
          <w:sz w:val="24"/>
          <w:szCs w:val="24"/>
        </w:rPr>
        <w:t>Seiryo</w:t>
      </w:r>
      <w:proofErr w:type="spellEnd"/>
      <w:r w:rsidRPr="00BB4B30">
        <w:rPr>
          <w:rFonts w:ascii="Times New Roman" w:hAnsi="Times New Roman" w:cs="Times New Roman"/>
          <w:color w:val="000000" w:themeColor="text1"/>
          <w:sz w:val="24"/>
          <w:szCs w:val="24"/>
        </w:rPr>
        <w:t>-machi, Aoba-</w:t>
      </w:r>
      <w:proofErr w:type="spellStart"/>
      <w:r w:rsidRPr="00BB4B30">
        <w:rPr>
          <w:rFonts w:ascii="Times New Roman" w:hAnsi="Times New Roman" w:cs="Times New Roman"/>
          <w:color w:val="000000" w:themeColor="text1"/>
          <w:sz w:val="24"/>
          <w:szCs w:val="24"/>
        </w:rPr>
        <w:t>ku</w:t>
      </w:r>
      <w:proofErr w:type="spellEnd"/>
      <w:r w:rsidRPr="00BB4B30">
        <w:rPr>
          <w:rFonts w:ascii="Times New Roman" w:hAnsi="Times New Roman" w:cs="Times New Roman"/>
          <w:color w:val="000000" w:themeColor="text1"/>
          <w:sz w:val="24"/>
          <w:szCs w:val="24"/>
        </w:rPr>
        <w:t>, Sendai, 980-8575, Japan</w:t>
      </w:r>
    </w:p>
    <w:p w14:paraId="10237D5E" w14:textId="77777777" w:rsidR="00264D91" w:rsidRPr="00BB4B30" w:rsidRDefault="00264D91" w:rsidP="00264D91">
      <w:pPr>
        <w:spacing w:line="32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BB4B30">
        <w:rPr>
          <w:rFonts w:ascii="Times New Roman" w:hAnsi="Times New Roman" w:cs="Times New Roman"/>
          <w:color w:val="000000" w:themeColor="text1"/>
          <w:sz w:val="24"/>
          <w:szCs w:val="24"/>
        </w:rPr>
        <w:t>tel</w:t>
      </w:r>
      <w:proofErr w:type="spellEnd"/>
      <w:r w:rsidRPr="00BB4B30">
        <w:rPr>
          <w:rFonts w:ascii="Times New Roman" w:hAnsi="Times New Roman" w:cs="Times New Roman"/>
          <w:color w:val="000000" w:themeColor="text1"/>
          <w:sz w:val="24"/>
          <w:szCs w:val="24"/>
        </w:rPr>
        <w:t>: +81-22-717-8363; fax: +81-22-717-8367</w:t>
      </w:r>
    </w:p>
    <w:p w14:paraId="70DD8A28" w14:textId="3C8D328D" w:rsidR="00C35DC0" w:rsidRPr="00264D91" w:rsidRDefault="00264D91" w:rsidP="00264D91">
      <w:pPr>
        <w:spacing w:line="320" w:lineRule="exact"/>
        <w:rPr>
          <w:rFonts w:ascii="Times New Roman" w:hAnsi="Times New Roman" w:cs="Times New Roman"/>
          <w:color w:val="0000FF"/>
          <w:sz w:val="24"/>
          <w:szCs w:val="24"/>
        </w:rPr>
      </w:pPr>
      <w:r w:rsidRPr="00BB4B30">
        <w:rPr>
          <w:rFonts w:ascii="Times New Roman" w:hAnsi="Times New Roman" w:cs="Times New Roman"/>
          <w:color w:val="000000" w:themeColor="text1"/>
          <w:sz w:val="24"/>
          <w:szCs w:val="24"/>
        </w:rPr>
        <w:t>E-mail:</w:t>
      </w:r>
      <w:r w:rsidRPr="00BB4B3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hyperlink r:id="rId9" w:history="1">
        <w:r w:rsidRPr="00264D91">
          <w:rPr>
            <w:rStyle w:val="a5"/>
            <w:rFonts w:ascii="Times New Roman" w:hAnsi="Times New Roman" w:cs="Times New Roman"/>
            <w:sz w:val="24"/>
            <w:szCs w:val="24"/>
          </w:rPr>
          <w:t>egu@tohoku.ac.jp</w:t>
        </w:r>
      </w:hyperlink>
    </w:p>
    <w:bookmarkEnd w:id="0"/>
    <w:p w14:paraId="221065AF" w14:textId="77777777" w:rsidR="00B97C7E" w:rsidRDefault="00B97C7E" w:rsidP="00B97C7E">
      <w:pPr>
        <w:widowControl/>
        <w:spacing w:line="320" w:lineRule="exact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9DDC768" w14:textId="1370ECA7" w:rsidR="00033CE9" w:rsidRDefault="00033CE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05400EB" w14:textId="77777777" w:rsidR="002176DB" w:rsidRDefault="002176DB" w:rsidP="0082755B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4D34A23" w14:textId="0E0C5C25" w:rsidR="002176DB" w:rsidRDefault="007B37E7" w:rsidP="00692DB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anchor distT="0" distB="0" distL="114300" distR="114300" simplePos="0" relativeHeight="251667456" behindDoc="0" locked="0" layoutInCell="1" allowOverlap="1" wp14:anchorId="629394FD" wp14:editId="5540F5DE">
            <wp:simplePos x="0" y="0"/>
            <wp:positionH relativeFrom="margin">
              <wp:align>center</wp:align>
            </wp:positionH>
            <wp:positionV relativeFrom="paragraph">
              <wp:posOffset>29812</wp:posOffset>
            </wp:positionV>
            <wp:extent cx="6187997" cy="2773044"/>
            <wp:effectExtent l="0" t="0" r="3810" b="8890"/>
            <wp:wrapNone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図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7997" cy="27730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C957939" w14:textId="36028436" w:rsidR="002176DB" w:rsidRDefault="002176DB" w:rsidP="00692DB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4D9FA37" w14:textId="2E3DA5BF" w:rsidR="002176DB" w:rsidRDefault="002176DB" w:rsidP="00692DB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7E558CB" w14:textId="77777777" w:rsidR="002176DB" w:rsidRDefault="002176DB" w:rsidP="00692DB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1602978" w14:textId="6E10C569" w:rsidR="002176DB" w:rsidRDefault="002176DB" w:rsidP="00692DB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1DC6FB3" w14:textId="77777777" w:rsidR="002176DB" w:rsidRDefault="002176DB" w:rsidP="00692DB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BAAF86F" w14:textId="77777777" w:rsidR="002176DB" w:rsidRDefault="002176DB" w:rsidP="00692DB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F9406D1" w14:textId="77777777" w:rsidR="002176DB" w:rsidRDefault="002176DB" w:rsidP="00692DB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1423F4D" w14:textId="77777777" w:rsidR="002176DB" w:rsidRDefault="002176DB" w:rsidP="00692DB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0AF0266" w14:textId="073DA933" w:rsidR="002176DB" w:rsidRDefault="002176DB" w:rsidP="00692DB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14CC136" w14:textId="77777777" w:rsidR="002176DB" w:rsidRDefault="002176DB" w:rsidP="00692DB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CA50BA7" w14:textId="77777777" w:rsidR="002176DB" w:rsidRDefault="002176DB" w:rsidP="00692DB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BE1690D" w14:textId="77777777" w:rsidR="002176DB" w:rsidRDefault="002176DB" w:rsidP="00692DB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2A1D37D" w14:textId="77777777" w:rsidR="00A6114A" w:rsidRPr="00813A33" w:rsidRDefault="00A6114A" w:rsidP="00A6114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13A33">
        <w:rPr>
          <w:rFonts w:ascii="Times New Roman" w:hAnsi="Times New Roman" w:cs="Times New Roman"/>
          <w:b/>
          <w:bCs/>
          <w:sz w:val="24"/>
          <w:szCs w:val="24"/>
        </w:rPr>
        <w:t xml:space="preserve">Fig. S1. </w:t>
      </w:r>
      <w:r w:rsidRPr="00813A33">
        <w:rPr>
          <w:rFonts w:ascii="Times New Roman" w:hAnsi="Times New Roman" w:cs="Times New Roman"/>
          <w:b/>
          <w:bCs/>
          <w:kern w:val="0"/>
          <w:sz w:val="24"/>
          <w:szCs w:val="24"/>
        </w:rPr>
        <w:t>Ef</w:t>
      </w:r>
      <w:r w:rsidRPr="00813A33">
        <w:rPr>
          <w:rFonts w:ascii="Times New Roman" w:hAnsi="Times New Roman" w:cs="Times New Roman"/>
          <w:b/>
          <w:kern w:val="0"/>
          <w:sz w:val="24"/>
          <w:szCs w:val="24"/>
        </w:rPr>
        <w:t>fects of polarization on expression of phagocytosis-related receptors in macrophages</w:t>
      </w:r>
    </w:p>
    <w:p w14:paraId="0B8D5E4A" w14:textId="6F15BE4A" w:rsidR="004E37EB" w:rsidRDefault="00A6114A" w:rsidP="00567897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813A33">
        <w:rPr>
          <w:rFonts w:ascii="Times New Roman" w:hAnsi="Times New Roman" w:cs="Times New Roman"/>
          <w:sz w:val="24"/>
          <w:szCs w:val="24"/>
        </w:rPr>
        <w:t xml:space="preserve">Gene expression of </w:t>
      </w:r>
      <w:r w:rsidRPr="00813A3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acrophage receptor with collagenous structure</w:t>
      </w:r>
      <w:r w:rsidRPr="00813A33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Pr="00813A33">
        <w:rPr>
          <w:rFonts w:ascii="Times New Roman" w:hAnsi="Times New Roman" w:cs="Times New Roman"/>
          <w:i/>
          <w:iCs/>
          <w:kern w:val="0"/>
          <w:sz w:val="24"/>
          <w:szCs w:val="24"/>
        </w:rPr>
        <w:t>MARCO</w:t>
      </w:r>
      <w:r w:rsidRPr="00813A33">
        <w:rPr>
          <w:rFonts w:ascii="Times New Roman" w:hAnsi="Times New Roman" w:cs="Times New Roman"/>
          <w:kern w:val="0"/>
          <w:sz w:val="24"/>
          <w:szCs w:val="24"/>
        </w:rPr>
        <w:t xml:space="preserve">) and </w:t>
      </w:r>
      <w:r w:rsidRPr="00813A3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lass A macrophage scavenger receptors (</w:t>
      </w:r>
      <w:r w:rsidRPr="00813A33">
        <w:rPr>
          <w:rFonts w:ascii="Times New Roman" w:hAnsi="Times New Roman" w:cs="Times New Roman"/>
          <w:i/>
          <w:iCs/>
          <w:kern w:val="0"/>
          <w:sz w:val="24"/>
          <w:szCs w:val="24"/>
        </w:rPr>
        <w:t>SR-A</w:t>
      </w:r>
      <w:r w:rsidRPr="00813A33">
        <w:rPr>
          <w:rFonts w:ascii="Times New Roman" w:hAnsi="Times New Roman" w:cs="Times New Roman"/>
          <w:kern w:val="0"/>
          <w:sz w:val="24"/>
          <w:szCs w:val="24"/>
        </w:rPr>
        <w:t xml:space="preserve">) </w:t>
      </w:r>
      <w:r w:rsidRPr="00813A33">
        <w:rPr>
          <w:rFonts w:ascii="Times New Roman" w:hAnsi="Times New Roman" w:cs="Times New Roman"/>
          <w:bCs/>
          <w:kern w:val="0"/>
          <w:sz w:val="24"/>
          <w:szCs w:val="24"/>
        </w:rPr>
        <w:t>relative to glyceraldehyde 3-phosphate dehydrogenase (</w:t>
      </w:r>
      <w:r w:rsidRPr="00813A33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GAPDH</w:t>
      </w:r>
      <w:r w:rsidRPr="00813A33">
        <w:rPr>
          <w:rFonts w:ascii="Times New Roman" w:hAnsi="Times New Roman" w:cs="Times New Roman"/>
          <w:bCs/>
          <w:kern w:val="0"/>
          <w:sz w:val="24"/>
          <w:szCs w:val="24"/>
        </w:rPr>
        <w:t xml:space="preserve">), </w:t>
      </w:r>
      <w:r w:rsidRPr="00813A33">
        <w:rPr>
          <w:rFonts w:ascii="Times New Roman" w:eastAsia="游明朝" w:hAnsi="Times New Roman" w:cs="Times New Roman"/>
          <w:bCs/>
          <w:kern w:val="0"/>
          <w:sz w:val="24"/>
          <w:szCs w:val="24"/>
        </w:rPr>
        <w:t xml:space="preserve">as analyzed by reverse transcription-polymerase chain reaction (RT-PCR), </w:t>
      </w:r>
      <w:r w:rsidRPr="00813A3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n J774A.1 cells cultured on polystyrene with or without M1 or M2-induction for 24 h. </w:t>
      </w:r>
      <w:r w:rsidRPr="00813A33">
        <w:rPr>
          <w:rFonts w:ascii="Times New Roman" w:hAnsi="Times New Roman" w:cs="Times New Roman"/>
          <w:bCs/>
          <w:kern w:val="0"/>
          <w:sz w:val="24"/>
          <w:szCs w:val="24"/>
        </w:rPr>
        <w:t xml:space="preserve">Data </w:t>
      </w:r>
      <w:r w:rsidRPr="00813A33">
        <w:rPr>
          <w:rFonts w:ascii="Times New Roman" w:eastAsia="游明朝" w:hAnsi="Times New Roman" w:cs="Times New Roman"/>
          <w:bCs/>
          <w:kern w:val="0"/>
          <w:sz w:val="24"/>
          <w:szCs w:val="24"/>
        </w:rPr>
        <w:t xml:space="preserve">represented as the </w:t>
      </w:r>
      <w:r w:rsidRPr="00813A33">
        <w:rPr>
          <w:rFonts w:ascii="Times New Roman" w:hAnsi="Times New Roman" w:cs="Times New Roman"/>
          <w:bCs/>
          <w:kern w:val="0"/>
          <w:sz w:val="24"/>
          <w:szCs w:val="24"/>
        </w:rPr>
        <w:t xml:space="preserve">mean ± standard deviation (SD; </w:t>
      </w:r>
      <w:r w:rsidRPr="00813A33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N</w:t>
      </w:r>
      <w:r w:rsidRPr="00813A33">
        <w:rPr>
          <w:rFonts w:ascii="Times New Roman" w:hAnsi="Times New Roman" w:cs="Times New Roman"/>
          <w:bCs/>
          <w:kern w:val="0"/>
          <w:sz w:val="24"/>
          <w:szCs w:val="24"/>
        </w:rPr>
        <w:t xml:space="preserve"> = 3). </w:t>
      </w:r>
      <w:r w:rsidRPr="00813A3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ifferent letters indicate statistically significant difference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813A3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</w:t>
      </w:r>
      <w:r w:rsidRPr="00813A33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</w:t>
      </w:r>
      <w:r w:rsidRPr="00813A3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&lt; 0.05; </w:t>
      </w:r>
      <w:r w:rsidRPr="00813A33">
        <w:rPr>
          <w:rFonts w:ascii="Times New Roman" w:hAnsi="Times New Roman" w:cs="Times New Roman"/>
          <w:sz w:val="24"/>
          <w:szCs w:val="24"/>
        </w:rPr>
        <w:t>Tukey’s honestly significant difference [HSD] test</w:t>
      </w:r>
      <w:r w:rsidRPr="00813A3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). UT, untreated cells; M1, M1-induced cells; M2-induced cells; </w:t>
      </w:r>
      <w:proofErr w:type="spellStart"/>
      <w:r w:rsidRPr="00813A3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n.s</w:t>
      </w:r>
      <w:proofErr w:type="spellEnd"/>
      <w:r w:rsidRPr="00813A3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, non-significant difference.</w:t>
      </w:r>
    </w:p>
    <w:p w14:paraId="667AFC29" w14:textId="77777777" w:rsidR="007B37E7" w:rsidRDefault="007B37E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FA77525" w14:textId="2B0E8116" w:rsidR="002176DB" w:rsidRDefault="002176D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CF136D9" w14:textId="0501027E" w:rsidR="007B37E7" w:rsidRDefault="007B37E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9504" behindDoc="0" locked="0" layoutInCell="1" allowOverlap="1" wp14:anchorId="060B6C75" wp14:editId="5B025FB1">
            <wp:simplePos x="0" y="0"/>
            <wp:positionH relativeFrom="column">
              <wp:posOffset>107300</wp:posOffset>
            </wp:positionH>
            <wp:positionV relativeFrom="paragraph">
              <wp:posOffset>2673</wp:posOffset>
            </wp:positionV>
            <wp:extent cx="5994581" cy="3883434"/>
            <wp:effectExtent l="0" t="0" r="6350" b="3175"/>
            <wp:wrapNone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図 1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4581" cy="3883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81A71C1" w14:textId="77777777" w:rsidR="007B37E7" w:rsidRDefault="007B37E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A95914E" w14:textId="77777777" w:rsidR="007B37E7" w:rsidRDefault="007B37E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A8C605F" w14:textId="77777777" w:rsidR="007B37E7" w:rsidRDefault="007B37E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965B1BA" w14:textId="77777777" w:rsidR="007B37E7" w:rsidRDefault="007B37E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A32E13F" w14:textId="77777777" w:rsidR="007B37E7" w:rsidRDefault="007B37E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8495750" w14:textId="77777777" w:rsidR="007B37E7" w:rsidRDefault="007B37E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13FAE4F" w14:textId="77777777" w:rsidR="007B37E7" w:rsidRDefault="007B37E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BFD0155" w14:textId="77777777" w:rsidR="007B37E7" w:rsidRDefault="007B37E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34E3DAD" w14:textId="77777777" w:rsidR="007B37E7" w:rsidRDefault="007B37E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AF223C2" w14:textId="77777777" w:rsidR="007B37E7" w:rsidRDefault="007B37E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F5AFD9E" w14:textId="77777777" w:rsidR="007B37E7" w:rsidRDefault="007B37E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EBBE711" w14:textId="77777777" w:rsidR="007B37E7" w:rsidRDefault="007B37E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0499C38" w14:textId="77777777" w:rsidR="007B37E7" w:rsidRDefault="007B37E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01931AF" w14:textId="77777777" w:rsidR="007B37E7" w:rsidRDefault="007B37E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1E12AFF" w14:textId="77777777" w:rsidR="007B37E7" w:rsidRDefault="007B37E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EEE8BEF" w14:textId="77777777" w:rsidR="007B37E7" w:rsidRDefault="007B37E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246127B" w14:textId="571C03C5" w:rsidR="007B37E7" w:rsidRDefault="007B37E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08811C6" w14:textId="77777777" w:rsidR="00A6114A" w:rsidRPr="00813A33" w:rsidRDefault="00A6114A" w:rsidP="00A6114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13A33">
        <w:rPr>
          <w:rFonts w:ascii="Times New Roman" w:hAnsi="Times New Roman" w:cs="Times New Roman"/>
          <w:b/>
          <w:bCs/>
          <w:sz w:val="24"/>
          <w:szCs w:val="24"/>
        </w:rPr>
        <w:t>Fig. S2.</w:t>
      </w:r>
      <w:r w:rsidRPr="00813A33">
        <w:rPr>
          <w:rFonts w:ascii="Times New Roman" w:hAnsi="Times New Roman" w:cs="Times New Roman"/>
          <w:sz w:val="24"/>
          <w:szCs w:val="24"/>
        </w:rPr>
        <w:t xml:space="preserve"> </w:t>
      </w:r>
      <w:r w:rsidRPr="00813A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etermination of anti-TLR2 antibody concentration using zymosan</w:t>
      </w:r>
    </w:p>
    <w:p w14:paraId="6195020E" w14:textId="6F1EB550" w:rsidR="004E37EB" w:rsidRDefault="00A6114A" w:rsidP="00A6114A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813A3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813A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813A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Gene expressions of </w:t>
      </w:r>
      <w:r w:rsidRPr="00813A3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umor necrosis factor-α (</w:t>
      </w:r>
      <w:r w:rsidRPr="00813A33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TNF-α</w:t>
      </w:r>
      <w:r w:rsidRPr="00813A3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 and interleukin-1 beta (</w:t>
      </w:r>
      <w:r w:rsidRPr="00813A33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IL-1β</w:t>
      </w:r>
      <w:r w:rsidRPr="00813A3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 relative to glyceraldehyde 3-phosphate dehydrogenase (</w:t>
      </w:r>
      <w:r w:rsidRPr="00813A33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GAPDH</w:t>
      </w:r>
      <w:r w:rsidRPr="00813A3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), as analyzed by </w:t>
      </w:r>
      <w:r w:rsidRPr="00813A33">
        <w:rPr>
          <w:rFonts w:ascii="Times New Roman" w:hAnsi="Times New Roman" w:cs="Times New Roman"/>
          <w:bCs/>
          <w:kern w:val="0"/>
          <w:sz w:val="24"/>
          <w:szCs w:val="24"/>
        </w:rPr>
        <w:t xml:space="preserve">reverse transcription-polymerase chain reaction (RT-PCR), </w:t>
      </w:r>
      <w:r w:rsidRPr="00813A33">
        <w:rPr>
          <w:rFonts w:ascii="Times New Roman" w:hAnsi="Times New Roman" w:cs="Times New Roman"/>
          <w:color w:val="000000" w:themeColor="text1"/>
          <w:sz w:val="24"/>
          <w:szCs w:val="24"/>
        </w:rPr>
        <w:t>in J774A.1 cells cultured on polystyrene without</w:t>
      </w:r>
      <w:r w:rsidRPr="00813A33">
        <w:rPr>
          <w:color w:val="000000" w:themeColor="text1"/>
        </w:rPr>
        <w:t xml:space="preserve"> </w:t>
      </w:r>
      <w:r w:rsidRPr="00813A33">
        <w:rPr>
          <w:rFonts w:ascii="Times New Roman" w:hAnsi="Times New Roman" w:cs="Times New Roman"/>
          <w:color w:val="000000" w:themeColor="text1"/>
          <w:sz w:val="24"/>
          <w:szCs w:val="24"/>
        </w:rPr>
        <w:t>or with the addition of 1, 5, 10, and 20 µg/mL toll-like receptor (TLR) 2 ligand, zymosan, for 12 and 24 h. (</w:t>
      </w:r>
      <w:r w:rsidRPr="00813A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813A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Gene expressions of </w:t>
      </w:r>
      <w:r w:rsidRPr="00813A3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NF-α</w:t>
      </w:r>
      <w:r w:rsidRPr="00813A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13A3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L-1β</w:t>
      </w:r>
      <w:r w:rsidRPr="00813A33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813A3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813A33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TLR2</w:t>
      </w:r>
      <w:r w:rsidRPr="00813A3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and </w:t>
      </w:r>
      <w:r w:rsidRPr="00813A33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TLR4</w:t>
      </w:r>
      <w:r w:rsidRPr="00813A3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relative to </w:t>
      </w:r>
      <w:r w:rsidRPr="00813A33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GAPDH</w:t>
      </w:r>
      <w:r w:rsidRPr="00813A3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as analyzed by RT-PCR, in J774A.1 cells co-incubated with or without 10 µg/mL anti-TLR2 antibody on polystyrene for 1 h and then further cultured in a fresh medium without or with 20 µg/mL zymosan for 12 h. Data represented as mean ± standard deviation (SD; </w:t>
      </w:r>
      <w:r w:rsidRPr="00813A33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N</w:t>
      </w:r>
      <w:r w:rsidRPr="00813A3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= 3). Different letters indicate statistically significant differences (</w:t>
      </w:r>
      <w:r w:rsidRPr="00813A33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</w:t>
      </w:r>
      <w:r w:rsidRPr="00813A3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&lt; 0.05; Bonferroni multiple comparison test).</w:t>
      </w:r>
    </w:p>
    <w:p w14:paraId="68C985FD" w14:textId="77777777" w:rsidR="004E37EB" w:rsidRDefault="004E37E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687F201" w14:textId="1B8619EE" w:rsidR="009515D0" w:rsidRDefault="007B37E7" w:rsidP="009515D0">
      <w:pPr>
        <w:tabs>
          <w:tab w:val="left" w:pos="1050"/>
        </w:tabs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5116DC" w:rsidRPr="00145A72">
        <w:rPr>
          <w:noProof/>
        </w:rPr>
        <w:lastRenderedPageBreak/>
        <w:drawing>
          <wp:inline distT="0" distB="0" distL="0" distR="0" wp14:anchorId="31556C5C" wp14:editId="279F27F2">
            <wp:extent cx="6188710" cy="2352040"/>
            <wp:effectExtent l="19050" t="19050" r="21590" b="10160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235204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9515D0" w:rsidRPr="009515D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9515D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E455B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="009515D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. A primer list for the SYBR-green-based PCR reactions</w:t>
      </w:r>
    </w:p>
    <w:p w14:paraId="734DC660" w14:textId="396D3249" w:rsidR="00145A72" w:rsidRPr="00692DB1" w:rsidRDefault="00145A72" w:rsidP="00692DB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145A72" w:rsidRPr="00692DB1" w:rsidSect="00B97C7E">
      <w:headerReference w:type="default" r:id="rId13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409AB3" w14:textId="77777777" w:rsidR="00BC3852" w:rsidRDefault="00BC3852" w:rsidP="00C35858">
      <w:r>
        <w:separator/>
      </w:r>
    </w:p>
  </w:endnote>
  <w:endnote w:type="continuationSeparator" w:id="0">
    <w:p w14:paraId="685667A0" w14:textId="77777777" w:rsidR="00BC3852" w:rsidRDefault="00BC3852" w:rsidP="00C358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11BABF" w14:textId="77777777" w:rsidR="00BC3852" w:rsidRDefault="00BC3852" w:rsidP="00C35858">
      <w:r>
        <w:separator/>
      </w:r>
    </w:p>
  </w:footnote>
  <w:footnote w:type="continuationSeparator" w:id="0">
    <w:p w14:paraId="58BE1D37" w14:textId="77777777" w:rsidR="00BC3852" w:rsidRDefault="00BC3852" w:rsidP="00C3585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96006028"/>
      <w:docPartObj>
        <w:docPartGallery w:val="Page Numbers (Top of Page)"/>
        <w:docPartUnique/>
      </w:docPartObj>
    </w:sdtPr>
    <w:sdtEndPr/>
    <w:sdtContent>
      <w:p w14:paraId="6FA48D0C" w14:textId="26A7DBD5" w:rsidR="00AD733D" w:rsidRDefault="00AD733D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E0C75" w:rsidRPr="004E0C75">
          <w:rPr>
            <w:noProof/>
            <w:lang w:val="ja-JP"/>
          </w:rPr>
          <w:t>16</w:t>
        </w:r>
        <w:r>
          <w:fldChar w:fldCharType="end"/>
        </w:r>
      </w:p>
    </w:sdtContent>
  </w:sdt>
  <w:p w14:paraId="220FF8E5" w14:textId="77777777" w:rsidR="00AD733D" w:rsidRDefault="00AD733D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DA4F5E"/>
    <w:multiLevelType w:val="hybridMultilevel"/>
    <w:tmpl w:val="2D464A14"/>
    <w:lvl w:ilvl="0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21DA67A1"/>
    <w:multiLevelType w:val="multilevel"/>
    <w:tmpl w:val="A0E6451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33E36EE"/>
    <w:multiLevelType w:val="hybridMultilevel"/>
    <w:tmpl w:val="18A2471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8421F4"/>
    <w:multiLevelType w:val="multilevel"/>
    <w:tmpl w:val="CD32A32A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86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22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222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58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582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942" w:hanging="1800"/>
      </w:pPr>
      <w:rPr>
        <w:rFonts w:hint="default"/>
      </w:rPr>
    </w:lvl>
  </w:abstractNum>
  <w:abstractNum w:abstractNumId="4" w15:restartNumberingAfterBreak="0">
    <w:nsid w:val="345B397C"/>
    <w:multiLevelType w:val="hybridMultilevel"/>
    <w:tmpl w:val="DEDEAFF6"/>
    <w:lvl w:ilvl="0" w:tplc="5646348A">
      <w:start w:val="1"/>
      <w:numFmt w:val="decimal"/>
      <w:lvlText w:val="%1."/>
      <w:lvlJc w:val="left"/>
      <w:pPr>
        <w:ind w:left="1200" w:hanging="360"/>
      </w:pPr>
      <w:rPr>
        <w:rFonts w:ascii="Times New Roman" w:hAnsi="Times New Roman" w:cs="Times New Roman" w:hint="default"/>
        <w:color w:val="000000" w:themeColor="text1"/>
        <w:sz w:val="24"/>
      </w:rPr>
    </w:lvl>
    <w:lvl w:ilvl="1" w:tplc="38090019" w:tentative="1">
      <w:start w:val="1"/>
      <w:numFmt w:val="lowerLetter"/>
      <w:lvlText w:val="%2."/>
      <w:lvlJc w:val="left"/>
      <w:pPr>
        <w:ind w:left="1920" w:hanging="360"/>
      </w:pPr>
    </w:lvl>
    <w:lvl w:ilvl="2" w:tplc="3809001B" w:tentative="1">
      <w:start w:val="1"/>
      <w:numFmt w:val="lowerRoman"/>
      <w:lvlText w:val="%3."/>
      <w:lvlJc w:val="right"/>
      <w:pPr>
        <w:ind w:left="2640" w:hanging="180"/>
      </w:pPr>
    </w:lvl>
    <w:lvl w:ilvl="3" w:tplc="3809000F" w:tentative="1">
      <w:start w:val="1"/>
      <w:numFmt w:val="decimal"/>
      <w:lvlText w:val="%4."/>
      <w:lvlJc w:val="left"/>
      <w:pPr>
        <w:ind w:left="3360" w:hanging="360"/>
      </w:pPr>
    </w:lvl>
    <w:lvl w:ilvl="4" w:tplc="38090019" w:tentative="1">
      <w:start w:val="1"/>
      <w:numFmt w:val="lowerLetter"/>
      <w:lvlText w:val="%5."/>
      <w:lvlJc w:val="left"/>
      <w:pPr>
        <w:ind w:left="4080" w:hanging="360"/>
      </w:pPr>
    </w:lvl>
    <w:lvl w:ilvl="5" w:tplc="3809001B" w:tentative="1">
      <w:start w:val="1"/>
      <w:numFmt w:val="lowerRoman"/>
      <w:lvlText w:val="%6."/>
      <w:lvlJc w:val="right"/>
      <w:pPr>
        <w:ind w:left="4800" w:hanging="180"/>
      </w:pPr>
    </w:lvl>
    <w:lvl w:ilvl="6" w:tplc="3809000F" w:tentative="1">
      <w:start w:val="1"/>
      <w:numFmt w:val="decimal"/>
      <w:lvlText w:val="%7."/>
      <w:lvlJc w:val="left"/>
      <w:pPr>
        <w:ind w:left="5520" w:hanging="360"/>
      </w:pPr>
    </w:lvl>
    <w:lvl w:ilvl="7" w:tplc="38090019" w:tentative="1">
      <w:start w:val="1"/>
      <w:numFmt w:val="lowerLetter"/>
      <w:lvlText w:val="%8."/>
      <w:lvlJc w:val="left"/>
      <w:pPr>
        <w:ind w:left="6240" w:hanging="360"/>
      </w:pPr>
    </w:lvl>
    <w:lvl w:ilvl="8" w:tplc="3809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5" w15:restartNumberingAfterBreak="0">
    <w:nsid w:val="48F512BA"/>
    <w:multiLevelType w:val="hybridMultilevel"/>
    <w:tmpl w:val="4BE04EDA"/>
    <w:lvl w:ilvl="0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6" w15:restartNumberingAfterBreak="0">
    <w:nsid w:val="4F232B41"/>
    <w:multiLevelType w:val="hybridMultilevel"/>
    <w:tmpl w:val="31E8FEBE"/>
    <w:lvl w:ilvl="0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7" w15:restartNumberingAfterBreak="0">
    <w:nsid w:val="63620436"/>
    <w:multiLevelType w:val="hybridMultilevel"/>
    <w:tmpl w:val="0464D4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D2B51F0"/>
    <w:multiLevelType w:val="hybridMultilevel"/>
    <w:tmpl w:val="37866E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6420830">
    <w:abstractNumId w:val="3"/>
  </w:num>
  <w:num w:numId="2" w16cid:durableId="787774620">
    <w:abstractNumId w:val="1"/>
  </w:num>
  <w:num w:numId="3" w16cid:durableId="351542050">
    <w:abstractNumId w:val="8"/>
  </w:num>
  <w:num w:numId="4" w16cid:durableId="1480227097">
    <w:abstractNumId w:val="6"/>
  </w:num>
  <w:num w:numId="5" w16cid:durableId="1572428098">
    <w:abstractNumId w:val="0"/>
  </w:num>
  <w:num w:numId="6" w16cid:durableId="930892410">
    <w:abstractNumId w:val="5"/>
  </w:num>
  <w:num w:numId="7" w16cid:durableId="449327596">
    <w:abstractNumId w:val="2"/>
  </w:num>
  <w:num w:numId="8" w16cid:durableId="634414077">
    <w:abstractNumId w:val="7"/>
  </w:num>
  <w:num w:numId="9" w16cid:durableId="55332214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cta Biomaterialia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faavsvmpzdt6ezxel59drc2zw9e90p9swe&quot;&gt;Nadia TLR&lt;record-ids&gt;&lt;item&gt;1&lt;/item&gt;&lt;item&gt;20&lt;/item&gt;&lt;item&gt;32&lt;/item&gt;&lt;item&gt;33&lt;/item&gt;&lt;item&gt;36&lt;/item&gt;&lt;item&gt;41&lt;/item&gt;&lt;item&gt;42&lt;/item&gt;&lt;item&gt;77&lt;/item&gt;&lt;item&gt;78&lt;/item&gt;&lt;item&gt;79&lt;/item&gt;&lt;item&gt;80&lt;/item&gt;&lt;item&gt;81&lt;/item&gt;&lt;item&gt;85&lt;/item&gt;&lt;item&gt;86&lt;/item&gt;&lt;item&gt;87&lt;/item&gt;&lt;item&gt;88&lt;/item&gt;&lt;item&gt;92&lt;/item&gt;&lt;item&gt;94&lt;/item&gt;&lt;item&gt;97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23&lt;/item&gt;&lt;item&gt;124&lt;/item&gt;&lt;item&gt;125&lt;/item&gt;&lt;item&gt;126&lt;/item&gt;&lt;item&gt;127&lt;/item&gt;&lt;item&gt;128&lt;/item&gt;&lt;item&gt;129&lt;/item&gt;&lt;item&gt;133&lt;/item&gt;&lt;item&gt;135&lt;/item&gt;&lt;item&gt;136&lt;/item&gt;&lt;item&gt;137&lt;/item&gt;&lt;item&gt;138&lt;/item&gt;&lt;item&gt;139&lt;/item&gt;&lt;item&gt;141&lt;/item&gt;&lt;item&gt;142&lt;/item&gt;&lt;item&gt;143&lt;/item&gt;&lt;item&gt;144&lt;/item&gt;&lt;item&gt;145&lt;/item&gt;&lt;item&gt;148&lt;/item&gt;&lt;item&gt;149&lt;/item&gt;&lt;item&gt;150&lt;/item&gt;&lt;item&gt;151&lt;/item&gt;&lt;item&gt;152&lt;/item&gt;&lt;item&gt;153&lt;/item&gt;&lt;item&gt;156&lt;/item&gt;&lt;item&gt;158&lt;/item&gt;&lt;item&gt;159&lt;/item&gt;&lt;item&gt;160&lt;/item&gt;&lt;item&gt;161&lt;/item&gt;&lt;item&gt;162&lt;/item&gt;&lt;item&gt;163&lt;/item&gt;&lt;item&gt;164&lt;/item&gt;&lt;/record-ids&gt;&lt;/item&gt;&lt;/Libraries&gt;"/>
  </w:docVars>
  <w:rsids>
    <w:rsidRoot w:val="003F3A5C"/>
    <w:rsid w:val="00000660"/>
    <w:rsid w:val="00001511"/>
    <w:rsid w:val="000016D7"/>
    <w:rsid w:val="00002FF4"/>
    <w:rsid w:val="00003DE2"/>
    <w:rsid w:val="00005764"/>
    <w:rsid w:val="000062AE"/>
    <w:rsid w:val="0001096E"/>
    <w:rsid w:val="00010B67"/>
    <w:rsid w:val="000142E1"/>
    <w:rsid w:val="00016271"/>
    <w:rsid w:val="00017766"/>
    <w:rsid w:val="00020462"/>
    <w:rsid w:val="00021AF4"/>
    <w:rsid w:val="0002216E"/>
    <w:rsid w:val="00023AA4"/>
    <w:rsid w:val="000251F4"/>
    <w:rsid w:val="0002538B"/>
    <w:rsid w:val="00025AED"/>
    <w:rsid w:val="0003146A"/>
    <w:rsid w:val="00031E65"/>
    <w:rsid w:val="00033CE9"/>
    <w:rsid w:val="00035844"/>
    <w:rsid w:val="000368DC"/>
    <w:rsid w:val="00040CA8"/>
    <w:rsid w:val="000425AC"/>
    <w:rsid w:val="000458DF"/>
    <w:rsid w:val="0004735E"/>
    <w:rsid w:val="000478F0"/>
    <w:rsid w:val="000501DC"/>
    <w:rsid w:val="00050D3E"/>
    <w:rsid w:val="00053396"/>
    <w:rsid w:val="000566F5"/>
    <w:rsid w:val="00056B45"/>
    <w:rsid w:val="00057476"/>
    <w:rsid w:val="00060096"/>
    <w:rsid w:val="00060225"/>
    <w:rsid w:val="0006266D"/>
    <w:rsid w:val="000631A0"/>
    <w:rsid w:val="000635C6"/>
    <w:rsid w:val="00063CC0"/>
    <w:rsid w:val="00064225"/>
    <w:rsid w:val="0006520B"/>
    <w:rsid w:val="00067B97"/>
    <w:rsid w:val="000703A4"/>
    <w:rsid w:val="00070A6B"/>
    <w:rsid w:val="00070BA1"/>
    <w:rsid w:val="00074DB1"/>
    <w:rsid w:val="00075BB3"/>
    <w:rsid w:val="00075F4C"/>
    <w:rsid w:val="000766EE"/>
    <w:rsid w:val="0007683A"/>
    <w:rsid w:val="00077061"/>
    <w:rsid w:val="00077787"/>
    <w:rsid w:val="00080C0F"/>
    <w:rsid w:val="000810BC"/>
    <w:rsid w:val="000811A8"/>
    <w:rsid w:val="00081B43"/>
    <w:rsid w:val="00081D8F"/>
    <w:rsid w:val="000821E4"/>
    <w:rsid w:val="00082A88"/>
    <w:rsid w:val="00083113"/>
    <w:rsid w:val="00083623"/>
    <w:rsid w:val="000844B1"/>
    <w:rsid w:val="00084EA9"/>
    <w:rsid w:val="00085A96"/>
    <w:rsid w:val="00085F61"/>
    <w:rsid w:val="00086CC2"/>
    <w:rsid w:val="000879C6"/>
    <w:rsid w:val="00091721"/>
    <w:rsid w:val="00091ECA"/>
    <w:rsid w:val="0009243A"/>
    <w:rsid w:val="00092A47"/>
    <w:rsid w:val="00092C06"/>
    <w:rsid w:val="00093C54"/>
    <w:rsid w:val="000947C2"/>
    <w:rsid w:val="00095A91"/>
    <w:rsid w:val="0009675F"/>
    <w:rsid w:val="000A0B74"/>
    <w:rsid w:val="000A3057"/>
    <w:rsid w:val="000A39AB"/>
    <w:rsid w:val="000A5248"/>
    <w:rsid w:val="000B25D7"/>
    <w:rsid w:val="000B4445"/>
    <w:rsid w:val="000B5FE0"/>
    <w:rsid w:val="000B70F9"/>
    <w:rsid w:val="000C58B5"/>
    <w:rsid w:val="000C5CAD"/>
    <w:rsid w:val="000C636F"/>
    <w:rsid w:val="000C7CD0"/>
    <w:rsid w:val="000C7DD3"/>
    <w:rsid w:val="000D1CA9"/>
    <w:rsid w:val="000D3579"/>
    <w:rsid w:val="000D372A"/>
    <w:rsid w:val="000D5DE3"/>
    <w:rsid w:val="000D70FA"/>
    <w:rsid w:val="000D7627"/>
    <w:rsid w:val="000E1C21"/>
    <w:rsid w:val="000E4517"/>
    <w:rsid w:val="000E4880"/>
    <w:rsid w:val="000E7154"/>
    <w:rsid w:val="000E7407"/>
    <w:rsid w:val="000E7AA4"/>
    <w:rsid w:val="000F1DE2"/>
    <w:rsid w:val="000F1E86"/>
    <w:rsid w:val="000F2A4B"/>
    <w:rsid w:val="000F3D0E"/>
    <w:rsid w:val="000F430B"/>
    <w:rsid w:val="000F578B"/>
    <w:rsid w:val="00100A6E"/>
    <w:rsid w:val="00101875"/>
    <w:rsid w:val="00101A03"/>
    <w:rsid w:val="001022CA"/>
    <w:rsid w:val="0010300B"/>
    <w:rsid w:val="00103748"/>
    <w:rsid w:val="00103F51"/>
    <w:rsid w:val="00104352"/>
    <w:rsid w:val="001047EE"/>
    <w:rsid w:val="00104969"/>
    <w:rsid w:val="00104C08"/>
    <w:rsid w:val="00105342"/>
    <w:rsid w:val="001057B7"/>
    <w:rsid w:val="00106D91"/>
    <w:rsid w:val="00110238"/>
    <w:rsid w:val="0011202C"/>
    <w:rsid w:val="00113882"/>
    <w:rsid w:val="0011487C"/>
    <w:rsid w:val="00115546"/>
    <w:rsid w:val="00115C1D"/>
    <w:rsid w:val="0011623A"/>
    <w:rsid w:val="00117EE7"/>
    <w:rsid w:val="00122099"/>
    <w:rsid w:val="0012292E"/>
    <w:rsid w:val="00123405"/>
    <w:rsid w:val="00131CA7"/>
    <w:rsid w:val="0013296D"/>
    <w:rsid w:val="00132C42"/>
    <w:rsid w:val="00133A18"/>
    <w:rsid w:val="001346EF"/>
    <w:rsid w:val="001367C3"/>
    <w:rsid w:val="00140C1E"/>
    <w:rsid w:val="0014112B"/>
    <w:rsid w:val="00142BCB"/>
    <w:rsid w:val="001430E7"/>
    <w:rsid w:val="00143CEC"/>
    <w:rsid w:val="00145A72"/>
    <w:rsid w:val="00146105"/>
    <w:rsid w:val="001461BA"/>
    <w:rsid w:val="00146333"/>
    <w:rsid w:val="001465E9"/>
    <w:rsid w:val="00146AC1"/>
    <w:rsid w:val="00146E84"/>
    <w:rsid w:val="00151F11"/>
    <w:rsid w:val="00154161"/>
    <w:rsid w:val="00154BF5"/>
    <w:rsid w:val="00154D63"/>
    <w:rsid w:val="0015657D"/>
    <w:rsid w:val="0016044F"/>
    <w:rsid w:val="001605BD"/>
    <w:rsid w:val="001610BF"/>
    <w:rsid w:val="00162923"/>
    <w:rsid w:val="00163F57"/>
    <w:rsid w:val="00164329"/>
    <w:rsid w:val="00165A61"/>
    <w:rsid w:val="0016657D"/>
    <w:rsid w:val="001675B4"/>
    <w:rsid w:val="00174303"/>
    <w:rsid w:val="00180781"/>
    <w:rsid w:val="001827C7"/>
    <w:rsid w:val="001832A8"/>
    <w:rsid w:val="0019035C"/>
    <w:rsid w:val="0019093C"/>
    <w:rsid w:val="0019125B"/>
    <w:rsid w:val="0019175A"/>
    <w:rsid w:val="001920A9"/>
    <w:rsid w:val="001925F7"/>
    <w:rsid w:val="0019262E"/>
    <w:rsid w:val="0019312F"/>
    <w:rsid w:val="001935A3"/>
    <w:rsid w:val="00194E85"/>
    <w:rsid w:val="00196002"/>
    <w:rsid w:val="001960A9"/>
    <w:rsid w:val="0019774B"/>
    <w:rsid w:val="001A142A"/>
    <w:rsid w:val="001A19C9"/>
    <w:rsid w:val="001A22B2"/>
    <w:rsid w:val="001A2F50"/>
    <w:rsid w:val="001A3C93"/>
    <w:rsid w:val="001A40E5"/>
    <w:rsid w:val="001A52A6"/>
    <w:rsid w:val="001A5793"/>
    <w:rsid w:val="001A68A1"/>
    <w:rsid w:val="001A787F"/>
    <w:rsid w:val="001A7AA6"/>
    <w:rsid w:val="001B12C0"/>
    <w:rsid w:val="001B6BA0"/>
    <w:rsid w:val="001B6C23"/>
    <w:rsid w:val="001C0014"/>
    <w:rsid w:val="001C1406"/>
    <w:rsid w:val="001C1996"/>
    <w:rsid w:val="001C21CD"/>
    <w:rsid w:val="001C3FFF"/>
    <w:rsid w:val="001C76C0"/>
    <w:rsid w:val="001D1639"/>
    <w:rsid w:val="001D1EC6"/>
    <w:rsid w:val="001D5989"/>
    <w:rsid w:val="001D5AE3"/>
    <w:rsid w:val="001D69D9"/>
    <w:rsid w:val="001D6A72"/>
    <w:rsid w:val="001D7B34"/>
    <w:rsid w:val="001E12C2"/>
    <w:rsid w:val="001E1543"/>
    <w:rsid w:val="001E2196"/>
    <w:rsid w:val="001E4EA9"/>
    <w:rsid w:val="001E7A62"/>
    <w:rsid w:val="001F4C6E"/>
    <w:rsid w:val="00201B2A"/>
    <w:rsid w:val="002030DA"/>
    <w:rsid w:val="00203E7E"/>
    <w:rsid w:val="00203F4C"/>
    <w:rsid w:val="00205484"/>
    <w:rsid w:val="00210413"/>
    <w:rsid w:val="0021084E"/>
    <w:rsid w:val="00211387"/>
    <w:rsid w:val="00211601"/>
    <w:rsid w:val="0021189C"/>
    <w:rsid w:val="00212DAC"/>
    <w:rsid w:val="002130DD"/>
    <w:rsid w:val="00213E67"/>
    <w:rsid w:val="00213FBC"/>
    <w:rsid w:val="002142C0"/>
    <w:rsid w:val="00214E03"/>
    <w:rsid w:val="0021611E"/>
    <w:rsid w:val="00216E44"/>
    <w:rsid w:val="0021754B"/>
    <w:rsid w:val="002176DB"/>
    <w:rsid w:val="00217FE7"/>
    <w:rsid w:val="002207E7"/>
    <w:rsid w:val="002216A0"/>
    <w:rsid w:val="002229C4"/>
    <w:rsid w:val="00225276"/>
    <w:rsid w:val="0022565C"/>
    <w:rsid w:val="00227BCD"/>
    <w:rsid w:val="002306E7"/>
    <w:rsid w:val="00230D49"/>
    <w:rsid w:val="002363C6"/>
    <w:rsid w:val="002365A7"/>
    <w:rsid w:val="00240F8B"/>
    <w:rsid w:val="00241874"/>
    <w:rsid w:val="00241D27"/>
    <w:rsid w:val="0024455D"/>
    <w:rsid w:val="00244EC6"/>
    <w:rsid w:val="00245D41"/>
    <w:rsid w:val="00253740"/>
    <w:rsid w:val="002539B7"/>
    <w:rsid w:val="00255D05"/>
    <w:rsid w:val="00257038"/>
    <w:rsid w:val="002604D1"/>
    <w:rsid w:val="00260B32"/>
    <w:rsid w:val="00261CC0"/>
    <w:rsid w:val="00261E40"/>
    <w:rsid w:val="002629E7"/>
    <w:rsid w:val="00262CAD"/>
    <w:rsid w:val="00264B28"/>
    <w:rsid w:val="00264D91"/>
    <w:rsid w:val="002658BA"/>
    <w:rsid w:val="00265E23"/>
    <w:rsid w:val="00266194"/>
    <w:rsid w:val="00267F6E"/>
    <w:rsid w:val="00270BEA"/>
    <w:rsid w:val="002712D5"/>
    <w:rsid w:val="0027196F"/>
    <w:rsid w:val="00273908"/>
    <w:rsid w:val="00273E78"/>
    <w:rsid w:val="002759B4"/>
    <w:rsid w:val="002767EB"/>
    <w:rsid w:val="0028068F"/>
    <w:rsid w:val="00280AE0"/>
    <w:rsid w:val="0028153D"/>
    <w:rsid w:val="002829A8"/>
    <w:rsid w:val="0028317A"/>
    <w:rsid w:val="00284273"/>
    <w:rsid w:val="0028639C"/>
    <w:rsid w:val="00286970"/>
    <w:rsid w:val="00287E04"/>
    <w:rsid w:val="002911FF"/>
    <w:rsid w:val="00291BBA"/>
    <w:rsid w:val="0029350B"/>
    <w:rsid w:val="00293DC6"/>
    <w:rsid w:val="00294DC5"/>
    <w:rsid w:val="00295110"/>
    <w:rsid w:val="0029632B"/>
    <w:rsid w:val="0029761C"/>
    <w:rsid w:val="002A2349"/>
    <w:rsid w:val="002A33FF"/>
    <w:rsid w:val="002A382F"/>
    <w:rsid w:val="002A49F5"/>
    <w:rsid w:val="002A4B5A"/>
    <w:rsid w:val="002A62CB"/>
    <w:rsid w:val="002A7562"/>
    <w:rsid w:val="002B017A"/>
    <w:rsid w:val="002B1394"/>
    <w:rsid w:val="002B16DD"/>
    <w:rsid w:val="002B3096"/>
    <w:rsid w:val="002B41A6"/>
    <w:rsid w:val="002B69D2"/>
    <w:rsid w:val="002B6C2A"/>
    <w:rsid w:val="002B7A47"/>
    <w:rsid w:val="002B7D2E"/>
    <w:rsid w:val="002C04F4"/>
    <w:rsid w:val="002C07FC"/>
    <w:rsid w:val="002C089C"/>
    <w:rsid w:val="002C2375"/>
    <w:rsid w:val="002C3D3E"/>
    <w:rsid w:val="002C4756"/>
    <w:rsid w:val="002C4762"/>
    <w:rsid w:val="002C5936"/>
    <w:rsid w:val="002D04AA"/>
    <w:rsid w:val="002D19EE"/>
    <w:rsid w:val="002D2CCD"/>
    <w:rsid w:val="002D398F"/>
    <w:rsid w:val="002D3E68"/>
    <w:rsid w:val="002D4F5A"/>
    <w:rsid w:val="002D60B7"/>
    <w:rsid w:val="002D61F5"/>
    <w:rsid w:val="002E0754"/>
    <w:rsid w:val="002E0759"/>
    <w:rsid w:val="002E1496"/>
    <w:rsid w:val="002E19D6"/>
    <w:rsid w:val="002E2D5A"/>
    <w:rsid w:val="002E426A"/>
    <w:rsid w:val="002E53BA"/>
    <w:rsid w:val="002E53E0"/>
    <w:rsid w:val="002E60A3"/>
    <w:rsid w:val="002E6177"/>
    <w:rsid w:val="002E7687"/>
    <w:rsid w:val="002F0101"/>
    <w:rsid w:val="002F2A17"/>
    <w:rsid w:val="002F3C0E"/>
    <w:rsid w:val="002F6341"/>
    <w:rsid w:val="002F6A5F"/>
    <w:rsid w:val="0030093B"/>
    <w:rsid w:val="00300EA8"/>
    <w:rsid w:val="00303DA2"/>
    <w:rsid w:val="00305E90"/>
    <w:rsid w:val="003069DC"/>
    <w:rsid w:val="00307EC8"/>
    <w:rsid w:val="00312773"/>
    <w:rsid w:val="003128F8"/>
    <w:rsid w:val="00314405"/>
    <w:rsid w:val="003200AC"/>
    <w:rsid w:val="00320554"/>
    <w:rsid w:val="00321EE4"/>
    <w:rsid w:val="0032563F"/>
    <w:rsid w:val="003263B1"/>
    <w:rsid w:val="003301AA"/>
    <w:rsid w:val="00332763"/>
    <w:rsid w:val="00333D32"/>
    <w:rsid w:val="0033435C"/>
    <w:rsid w:val="00334603"/>
    <w:rsid w:val="00336BB2"/>
    <w:rsid w:val="003377BD"/>
    <w:rsid w:val="003404F4"/>
    <w:rsid w:val="003405F9"/>
    <w:rsid w:val="00340C66"/>
    <w:rsid w:val="00340F32"/>
    <w:rsid w:val="00341E11"/>
    <w:rsid w:val="00344118"/>
    <w:rsid w:val="0034640F"/>
    <w:rsid w:val="00346890"/>
    <w:rsid w:val="003469AD"/>
    <w:rsid w:val="00347814"/>
    <w:rsid w:val="00350608"/>
    <w:rsid w:val="00351554"/>
    <w:rsid w:val="00353A5D"/>
    <w:rsid w:val="00354BF7"/>
    <w:rsid w:val="0035732D"/>
    <w:rsid w:val="00360B8E"/>
    <w:rsid w:val="00361320"/>
    <w:rsid w:val="00361A63"/>
    <w:rsid w:val="003630BE"/>
    <w:rsid w:val="00365D11"/>
    <w:rsid w:val="00365D21"/>
    <w:rsid w:val="0037107F"/>
    <w:rsid w:val="00371235"/>
    <w:rsid w:val="00371E78"/>
    <w:rsid w:val="0037213D"/>
    <w:rsid w:val="00373767"/>
    <w:rsid w:val="00373E93"/>
    <w:rsid w:val="00374177"/>
    <w:rsid w:val="003750CD"/>
    <w:rsid w:val="00380968"/>
    <w:rsid w:val="00381132"/>
    <w:rsid w:val="003817BB"/>
    <w:rsid w:val="00385F95"/>
    <w:rsid w:val="00386F80"/>
    <w:rsid w:val="00387EA7"/>
    <w:rsid w:val="00387FC8"/>
    <w:rsid w:val="00390ADB"/>
    <w:rsid w:val="00394BCF"/>
    <w:rsid w:val="00395687"/>
    <w:rsid w:val="0039635B"/>
    <w:rsid w:val="003A16BD"/>
    <w:rsid w:val="003A364D"/>
    <w:rsid w:val="003A3D76"/>
    <w:rsid w:val="003A4011"/>
    <w:rsid w:val="003A497B"/>
    <w:rsid w:val="003A49DE"/>
    <w:rsid w:val="003A6794"/>
    <w:rsid w:val="003B0C52"/>
    <w:rsid w:val="003B2742"/>
    <w:rsid w:val="003B3D7F"/>
    <w:rsid w:val="003B552D"/>
    <w:rsid w:val="003B690F"/>
    <w:rsid w:val="003B7249"/>
    <w:rsid w:val="003C0E32"/>
    <w:rsid w:val="003C324D"/>
    <w:rsid w:val="003C3629"/>
    <w:rsid w:val="003C3FAF"/>
    <w:rsid w:val="003D0502"/>
    <w:rsid w:val="003D171F"/>
    <w:rsid w:val="003D2FCD"/>
    <w:rsid w:val="003D394D"/>
    <w:rsid w:val="003D3A68"/>
    <w:rsid w:val="003D46B8"/>
    <w:rsid w:val="003D6C53"/>
    <w:rsid w:val="003E1492"/>
    <w:rsid w:val="003E30FC"/>
    <w:rsid w:val="003E3B3F"/>
    <w:rsid w:val="003E42F4"/>
    <w:rsid w:val="003E4ABD"/>
    <w:rsid w:val="003E4DB0"/>
    <w:rsid w:val="003E4DEA"/>
    <w:rsid w:val="003E5472"/>
    <w:rsid w:val="003F0069"/>
    <w:rsid w:val="003F078E"/>
    <w:rsid w:val="003F0797"/>
    <w:rsid w:val="003F08FD"/>
    <w:rsid w:val="003F0CE9"/>
    <w:rsid w:val="003F0D16"/>
    <w:rsid w:val="003F1438"/>
    <w:rsid w:val="003F187F"/>
    <w:rsid w:val="003F3A5C"/>
    <w:rsid w:val="003F3E52"/>
    <w:rsid w:val="003F4FD0"/>
    <w:rsid w:val="003F52EC"/>
    <w:rsid w:val="003F611D"/>
    <w:rsid w:val="00400B07"/>
    <w:rsid w:val="00403659"/>
    <w:rsid w:val="00406BB0"/>
    <w:rsid w:val="00410353"/>
    <w:rsid w:val="0041159E"/>
    <w:rsid w:val="0041167C"/>
    <w:rsid w:val="00411B1F"/>
    <w:rsid w:val="0041334A"/>
    <w:rsid w:val="00415417"/>
    <w:rsid w:val="004154DF"/>
    <w:rsid w:val="004156DF"/>
    <w:rsid w:val="0041574F"/>
    <w:rsid w:val="0042193D"/>
    <w:rsid w:val="0042447A"/>
    <w:rsid w:val="00430C0C"/>
    <w:rsid w:val="004317BB"/>
    <w:rsid w:val="004319B4"/>
    <w:rsid w:val="00432851"/>
    <w:rsid w:val="004328DB"/>
    <w:rsid w:val="00432BF5"/>
    <w:rsid w:val="00433A8F"/>
    <w:rsid w:val="004342A8"/>
    <w:rsid w:val="0043505B"/>
    <w:rsid w:val="00436CBA"/>
    <w:rsid w:val="00437EB1"/>
    <w:rsid w:val="00437F85"/>
    <w:rsid w:val="00443F75"/>
    <w:rsid w:val="004440A1"/>
    <w:rsid w:val="0044516E"/>
    <w:rsid w:val="0044559C"/>
    <w:rsid w:val="00445B84"/>
    <w:rsid w:val="0044661E"/>
    <w:rsid w:val="00447B26"/>
    <w:rsid w:val="00447DC7"/>
    <w:rsid w:val="00450D59"/>
    <w:rsid w:val="00455C3B"/>
    <w:rsid w:val="00456ACC"/>
    <w:rsid w:val="00456AFE"/>
    <w:rsid w:val="00461DB5"/>
    <w:rsid w:val="00462223"/>
    <w:rsid w:val="0046293B"/>
    <w:rsid w:val="00464518"/>
    <w:rsid w:val="00464539"/>
    <w:rsid w:val="004656D1"/>
    <w:rsid w:val="00466991"/>
    <w:rsid w:val="00470586"/>
    <w:rsid w:val="00471A2E"/>
    <w:rsid w:val="00473872"/>
    <w:rsid w:val="00473CC8"/>
    <w:rsid w:val="0047426A"/>
    <w:rsid w:val="00474368"/>
    <w:rsid w:val="004746FF"/>
    <w:rsid w:val="0047630C"/>
    <w:rsid w:val="004763CD"/>
    <w:rsid w:val="00476FC5"/>
    <w:rsid w:val="00480DC2"/>
    <w:rsid w:val="00482899"/>
    <w:rsid w:val="004849F1"/>
    <w:rsid w:val="00484C85"/>
    <w:rsid w:val="004876D8"/>
    <w:rsid w:val="00491C35"/>
    <w:rsid w:val="0049415A"/>
    <w:rsid w:val="004947BC"/>
    <w:rsid w:val="00495725"/>
    <w:rsid w:val="0049598F"/>
    <w:rsid w:val="00495D3F"/>
    <w:rsid w:val="004A0675"/>
    <w:rsid w:val="004A14ED"/>
    <w:rsid w:val="004A1C3E"/>
    <w:rsid w:val="004A2CB4"/>
    <w:rsid w:val="004A2F38"/>
    <w:rsid w:val="004A706D"/>
    <w:rsid w:val="004B0B54"/>
    <w:rsid w:val="004B11D0"/>
    <w:rsid w:val="004B5583"/>
    <w:rsid w:val="004C0A32"/>
    <w:rsid w:val="004C1949"/>
    <w:rsid w:val="004C22A8"/>
    <w:rsid w:val="004C443E"/>
    <w:rsid w:val="004C6437"/>
    <w:rsid w:val="004D03F7"/>
    <w:rsid w:val="004D0A9A"/>
    <w:rsid w:val="004D5EEC"/>
    <w:rsid w:val="004D602C"/>
    <w:rsid w:val="004D74C5"/>
    <w:rsid w:val="004E08AB"/>
    <w:rsid w:val="004E0C75"/>
    <w:rsid w:val="004E1622"/>
    <w:rsid w:val="004E182E"/>
    <w:rsid w:val="004E37EB"/>
    <w:rsid w:val="004E4522"/>
    <w:rsid w:val="004E58C2"/>
    <w:rsid w:val="004E72E5"/>
    <w:rsid w:val="004F032E"/>
    <w:rsid w:val="004F14D4"/>
    <w:rsid w:val="004F1B1C"/>
    <w:rsid w:val="004F2CDA"/>
    <w:rsid w:val="004F2DB4"/>
    <w:rsid w:val="004F3962"/>
    <w:rsid w:val="004F4804"/>
    <w:rsid w:val="004F6730"/>
    <w:rsid w:val="0050179F"/>
    <w:rsid w:val="00501B63"/>
    <w:rsid w:val="00503E6A"/>
    <w:rsid w:val="00505660"/>
    <w:rsid w:val="00505662"/>
    <w:rsid w:val="00505F5D"/>
    <w:rsid w:val="005071BA"/>
    <w:rsid w:val="0050770F"/>
    <w:rsid w:val="00507997"/>
    <w:rsid w:val="00507D2C"/>
    <w:rsid w:val="005116DC"/>
    <w:rsid w:val="00512C09"/>
    <w:rsid w:val="005146E1"/>
    <w:rsid w:val="00515836"/>
    <w:rsid w:val="00516C22"/>
    <w:rsid w:val="00520B65"/>
    <w:rsid w:val="005218D4"/>
    <w:rsid w:val="0052423F"/>
    <w:rsid w:val="00524C5F"/>
    <w:rsid w:val="00526D6A"/>
    <w:rsid w:val="00530B87"/>
    <w:rsid w:val="00531B04"/>
    <w:rsid w:val="00533755"/>
    <w:rsid w:val="00533C75"/>
    <w:rsid w:val="0053539D"/>
    <w:rsid w:val="00535ADB"/>
    <w:rsid w:val="00540D9F"/>
    <w:rsid w:val="0054102F"/>
    <w:rsid w:val="00541D04"/>
    <w:rsid w:val="00542A97"/>
    <w:rsid w:val="0054617F"/>
    <w:rsid w:val="005560D6"/>
    <w:rsid w:val="00561F21"/>
    <w:rsid w:val="0056287A"/>
    <w:rsid w:val="005647A8"/>
    <w:rsid w:val="005665EE"/>
    <w:rsid w:val="00567897"/>
    <w:rsid w:val="00567F86"/>
    <w:rsid w:val="00570C13"/>
    <w:rsid w:val="005728EC"/>
    <w:rsid w:val="00574943"/>
    <w:rsid w:val="00580251"/>
    <w:rsid w:val="00583912"/>
    <w:rsid w:val="00584474"/>
    <w:rsid w:val="0058545C"/>
    <w:rsid w:val="00586536"/>
    <w:rsid w:val="005913BC"/>
    <w:rsid w:val="00591580"/>
    <w:rsid w:val="00591663"/>
    <w:rsid w:val="00592827"/>
    <w:rsid w:val="005934F1"/>
    <w:rsid w:val="0059552F"/>
    <w:rsid w:val="00595D93"/>
    <w:rsid w:val="00596714"/>
    <w:rsid w:val="005967EC"/>
    <w:rsid w:val="00596CE6"/>
    <w:rsid w:val="005A38DA"/>
    <w:rsid w:val="005A3AE3"/>
    <w:rsid w:val="005A3F66"/>
    <w:rsid w:val="005A6930"/>
    <w:rsid w:val="005A6FB9"/>
    <w:rsid w:val="005A773F"/>
    <w:rsid w:val="005B0222"/>
    <w:rsid w:val="005B04D1"/>
    <w:rsid w:val="005B0EAE"/>
    <w:rsid w:val="005B1CF4"/>
    <w:rsid w:val="005B26F9"/>
    <w:rsid w:val="005B2B65"/>
    <w:rsid w:val="005B3045"/>
    <w:rsid w:val="005B483C"/>
    <w:rsid w:val="005B6842"/>
    <w:rsid w:val="005C240D"/>
    <w:rsid w:val="005C28FE"/>
    <w:rsid w:val="005C3BEC"/>
    <w:rsid w:val="005C3BF8"/>
    <w:rsid w:val="005C56D0"/>
    <w:rsid w:val="005C6014"/>
    <w:rsid w:val="005C7271"/>
    <w:rsid w:val="005D3FA1"/>
    <w:rsid w:val="005D4C65"/>
    <w:rsid w:val="005D4EBB"/>
    <w:rsid w:val="005D5378"/>
    <w:rsid w:val="005D5CE8"/>
    <w:rsid w:val="005D629E"/>
    <w:rsid w:val="005D68F3"/>
    <w:rsid w:val="005E041D"/>
    <w:rsid w:val="005E0825"/>
    <w:rsid w:val="005E2184"/>
    <w:rsid w:val="005F01B9"/>
    <w:rsid w:val="005F070E"/>
    <w:rsid w:val="005F0A3A"/>
    <w:rsid w:val="005F16CB"/>
    <w:rsid w:val="005F18D8"/>
    <w:rsid w:val="005F1E1A"/>
    <w:rsid w:val="005F29F1"/>
    <w:rsid w:val="005F3E9C"/>
    <w:rsid w:val="005F5B4A"/>
    <w:rsid w:val="005F7319"/>
    <w:rsid w:val="00600078"/>
    <w:rsid w:val="00600E15"/>
    <w:rsid w:val="00601922"/>
    <w:rsid w:val="00602B03"/>
    <w:rsid w:val="0060407D"/>
    <w:rsid w:val="00604D33"/>
    <w:rsid w:val="006055A4"/>
    <w:rsid w:val="00605BB4"/>
    <w:rsid w:val="00612690"/>
    <w:rsid w:val="00612826"/>
    <w:rsid w:val="00614B3C"/>
    <w:rsid w:val="00617F51"/>
    <w:rsid w:val="0062143E"/>
    <w:rsid w:val="0062172F"/>
    <w:rsid w:val="00623480"/>
    <w:rsid w:val="00624C45"/>
    <w:rsid w:val="00624C4F"/>
    <w:rsid w:val="00624F55"/>
    <w:rsid w:val="00626161"/>
    <w:rsid w:val="006263C9"/>
    <w:rsid w:val="006278A4"/>
    <w:rsid w:val="006322A9"/>
    <w:rsid w:val="006336C0"/>
    <w:rsid w:val="00634B91"/>
    <w:rsid w:val="00637041"/>
    <w:rsid w:val="00637DB5"/>
    <w:rsid w:val="00642F6A"/>
    <w:rsid w:val="00643FDB"/>
    <w:rsid w:val="00644ABC"/>
    <w:rsid w:val="00644C2F"/>
    <w:rsid w:val="006459E4"/>
    <w:rsid w:val="006462C4"/>
    <w:rsid w:val="0064632B"/>
    <w:rsid w:val="00651ECA"/>
    <w:rsid w:val="00652123"/>
    <w:rsid w:val="00653523"/>
    <w:rsid w:val="00657000"/>
    <w:rsid w:val="006634EB"/>
    <w:rsid w:val="00663C0E"/>
    <w:rsid w:val="00667945"/>
    <w:rsid w:val="006709A2"/>
    <w:rsid w:val="0067176E"/>
    <w:rsid w:val="0067260E"/>
    <w:rsid w:val="00677F02"/>
    <w:rsid w:val="0068088B"/>
    <w:rsid w:val="00680E08"/>
    <w:rsid w:val="006814E7"/>
    <w:rsid w:val="00681C2A"/>
    <w:rsid w:val="00683150"/>
    <w:rsid w:val="00684426"/>
    <w:rsid w:val="00686DB0"/>
    <w:rsid w:val="00687330"/>
    <w:rsid w:val="00690BE7"/>
    <w:rsid w:val="00691E6F"/>
    <w:rsid w:val="00692DB1"/>
    <w:rsid w:val="006937B1"/>
    <w:rsid w:val="006937DA"/>
    <w:rsid w:val="00693963"/>
    <w:rsid w:val="00693E8C"/>
    <w:rsid w:val="0069464C"/>
    <w:rsid w:val="00695D17"/>
    <w:rsid w:val="00696AF5"/>
    <w:rsid w:val="006A3852"/>
    <w:rsid w:val="006A4DAE"/>
    <w:rsid w:val="006B0153"/>
    <w:rsid w:val="006B48DE"/>
    <w:rsid w:val="006B5353"/>
    <w:rsid w:val="006B54EE"/>
    <w:rsid w:val="006B61C5"/>
    <w:rsid w:val="006B70A1"/>
    <w:rsid w:val="006B747E"/>
    <w:rsid w:val="006C0313"/>
    <w:rsid w:val="006C10D3"/>
    <w:rsid w:val="006C6F73"/>
    <w:rsid w:val="006D05F3"/>
    <w:rsid w:val="006D1D33"/>
    <w:rsid w:val="006D2B23"/>
    <w:rsid w:val="006D3ACB"/>
    <w:rsid w:val="006D4167"/>
    <w:rsid w:val="006D4860"/>
    <w:rsid w:val="006D4B0E"/>
    <w:rsid w:val="006D4D87"/>
    <w:rsid w:val="006D4F3F"/>
    <w:rsid w:val="006D52F1"/>
    <w:rsid w:val="006D64E0"/>
    <w:rsid w:val="006D7166"/>
    <w:rsid w:val="006E24F4"/>
    <w:rsid w:val="006E28BA"/>
    <w:rsid w:val="006E296A"/>
    <w:rsid w:val="006E5325"/>
    <w:rsid w:val="006E60E4"/>
    <w:rsid w:val="006E6A21"/>
    <w:rsid w:val="006E71B0"/>
    <w:rsid w:val="006E72BA"/>
    <w:rsid w:val="006F0C2D"/>
    <w:rsid w:val="006F10D9"/>
    <w:rsid w:val="006F1E81"/>
    <w:rsid w:val="006F27BB"/>
    <w:rsid w:val="006F401D"/>
    <w:rsid w:val="006F484E"/>
    <w:rsid w:val="006F511E"/>
    <w:rsid w:val="006F6143"/>
    <w:rsid w:val="006F706A"/>
    <w:rsid w:val="00700B2E"/>
    <w:rsid w:val="007019B1"/>
    <w:rsid w:val="00702C78"/>
    <w:rsid w:val="007030B7"/>
    <w:rsid w:val="007048D9"/>
    <w:rsid w:val="00706AF7"/>
    <w:rsid w:val="00707A42"/>
    <w:rsid w:val="00711B6E"/>
    <w:rsid w:val="00712F55"/>
    <w:rsid w:val="0071316B"/>
    <w:rsid w:val="007145BF"/>
    <w:rsid w:val="00715D69"/>
    <w:rsid w:val="00715DC2"/>
    <w:rsid w:val="00716C6D"/>
    <w:rsid w:val="0072206E"/>
    <w:rsid w:val="0072251C"/>
    <w:rsid w:val="00722D43"/>
    <w:rsid w:val="007246B3"/>
    <w:rsid w:val="00724CE4"/>
    <w:rsid w:val="00727F14"/>
    <w:rsid w:val="0073073D"/>
    <w:rsid w:val="00731090"/>
    <w:rsid w:val="0073144C"/>
    <w:rsid w:val="007316FF"/>
    <w:rsid w:val="007318BB"/>
    <w:rsid w:val="00731D68"/>
    <w:rsid w:val="00731FC8"/>
    <w:rsid w:val="00732BCD"/>
    <w:rsid w:val="007334EF"/>
    <w:rsid w:val="00734AA5"/>
    <w:rsid w:val="0073546A"/>
    <w:rsid w:val="00736CCE"/>
    <w:rsid w:val="007375DC"/>
    <w:rsid w:val="00737D66"/>
    <w:rsid w:val="00740863"/>
    <w:rsid w:val="00741F4E"/>
    <w:rsid w:val="00742A4F"/>
    <w:rsid w:val="0074382A"/>
    <w:rsid w:val="007441B8"/>
    <w:rsid w:val="007447A2"/>
    <w:rsid w:val="0074790C"/>
    <w:rsid w:val="00753DA0"/>
    <w:rsid w:val="007541C0"/>
    <w:rsid w:val="00754D7C"/>
    <w:rsid w:val="0075519B"/>
    <w:rsid w:val="00755795"/>
    <w:rsid w:val="00756ED6"/>
    <w:rsid w:val="007570D4"/>
    <w:rsid w:val="0075797B"/>
    <w:rsid w:val="0076210D"/>
    <w:rsid w:val="00762D89"/>
    <w:rsid w:val="0076324B"/>
    <w:rsid w:val="00764B71"/>
    <w:rsid w:val="007650DA"/>
    <w:rsid w:val="007658B0"/>
    <w:rsid w:val="00771A3A"/>
    <w:rsid w:val="00771B83"/>
    <w:rsid w:val="00772BA3"/>
    <w:rsid w:val="00775525"/>
    <w:rsid w:val="00777012"/>
    <w:rsid w:val="00777B75"/>
    <w:rsid w:val="00780881"/>
    <w:rsid w:val="0078184F"/>
    <w:rsid w:val="00786E53"/>
    <w:rsid w:val="00791933"/>
    <w:rsid w:val="00791FCD"/>
    <w:rsid w:val="00792F9D"/>
    <w:rsid w:val="007958A5"/>
    <w:rsid w:val="0079650F"/>
    <w:rsid w:val="007A1B80"/>
    <w:rsid w:val="007A21E9"/>
    <w:rsid w:val="007A6E01"/>
    <w:rsid w:val="007A79BF"/>
    <w:rsid w:val="007B012F"/>
    <w:rsid w:val="007B160A"/>
    <w:rsid w:val="007B31CE"/>
    <w:rsid w:val="007B37E7"/>
    <w:rsid w:val="007B3EED"/>
    <w:rsid w:val="007B64F2"/>
    <w:rsid w:val="007C45BF"/>
    <w:rsid w:val="007C67B7"/>
    <w:rsid w:val="007D17DD"/>
    <w:rsid w:val="007D18BE"/>
    <w:rsid w:val="007D1BE4"/>
    <w:rsid w:val="007D3666"/>
    <w:rsid w:val="007D36D9"/>
    <w:rsid w:val="007D4548"/>
    <w:rsid w:val="007D6DBA"/>
    <w:rsid w:val="007E05E7"/>
    <w:rsid w:val="007E1E05"/>
    <w:rsid w:val="007E2BB8"/>
    <w:rsid w:val="007E2CC3"/>
    <w:rsid w:val="007E4DCE"/>
    <w:rsid w:val="007E6665"/>
    <w:rsid w:val="007E7E13"/>
    <w:rsid w:val="007F00A9"/>
    <w:rsid w:val="007F0654"/>
    <w:rsid w:val="007F0A02"/>
    <w:rsid w:val="007F276C"/>
    <w:rsid w:val="007F2DBE"/>
    <w:rsid w:val="007F2E8B"/>
    <w:rsid w:val="007F366A"/>
    <w:rsid w:val="007F3DB9"/>
    <w:rsid w:val="007F4641"/>
    <w:rsid w:val="007F507E"/>
    <w:rsid w:val="007F6C86"/>
    <w:rsid w:val="00800933"/>
    <w:rsid w:val="008014C5"/>
    <w:rsid w:val="00803B66"/>
    <w:rsid w:val="0080575D"/>
    <w:rsid w:val="0080584D"/>
    <w:rsid w:val="00806407"/>
    <w:rsid w:val="00807BAF"/>
    <w:rsid w:val="00813076"/>
    <w:rsid w:val="00813EF5"/>
    <w:rsid w:val="00814752"/>
    <w:rsid w:val="008163DD"/>
    <w:rsid w:val="0081729A"/>
    <w:rsid w:val="0082179F"/>
    <w:rsid w:val="00821B56"/>
    <w:rsid w:val="00823BDE"/>
    <w:rsid w:val="0082444C"/>
    <w:rsid w:val="00824A8A"/>
    <w:rsid w:val="00825230"/>
    <w:rsid w:val="00826A38"/>
    <w:rsid w:val="0082755B"/>
    <w:rsid w:val="0083126F"/>
    <w:rsid w:val="008313B4"/>
    <w:rsid w:val="00837BD8"/>
    <w:rsid w:val="008415E5"/>
    <w:rsid w:val="00842167"/>
    <w:rsid w:val="00843F7D"/>
    <w:rsid w:val="00844E44"/>
    <w:rsid w:val="008500BF"/>
    <w:rsid w:val="0085092D"/>
    <w:rsid w:val="00850AB8"/>
    <w:rsid w:val="0085179A"/>
    <w:rsid w:val="0085625E"/>
    <w:rsid w:val="00862266"/>
    <w:rsid w:val="00862D7F"/>
    <w:rsid w:val="00862F39"/>
    <w:rsid w:val="0086441E"/>
    <w:rsid w:val="0086608E"/>
    <w:rsid w:val="0086617B"/>
    <w:rsid w:val="0086738C"/>
    <w:rsid w:val="00867ECC"/>
    <w:rsid w:val="00871A8A"/>
    <w:rsid w:val="00874A07"/>
    <w:rsid w:val="00874DD5"/>
    <w:rsid w:val="0087554F"/>
    <w:rsid w:val="00875A04"/>
    <w:rsid w:val="00882E47"/>
    <w:rsid w:val="00884F9C"/>
    <w:rsid w:val="00885569"/>
    <w:rsid w:val="00885893"/>
    <w:rsid w:val="008870AE"/>
    <w:rsid w:val="0089094D"/>
    <w:rsid w:val="00890C38"/>
    <w:rsid w:val="0089195C"/>
    <w:rsid w:val="00892853"/>
    <w:rsid w:val="00894C8A"/>
    <w:rsid w:val="00895D5F"/>
    <w:rsid w:val="008A02C5"/>
    <w:rsid w:val="008A105F"/>
    <w:rsid w:val="008A1FD4"/>
    <w:rsid w:val="008A2125"/>
    <w:rsid w:val="008A315D"/>
    <w:rsid w:val="008A4A16"/>
    <w:rsid w:val="008A4B31"/>
    <w:rsid w:val="008A6176"/>
    <w:rsid w:val="008A6759"/>
    <w:rsid w:val="008A7298"/>
    <w:rsid w:val="008A7C74"/>
    <w:rsid w:val="008B11C6"/>
    <w:rsid w:val="008B206A"/>
    <w:rsid w:val="008B2448"/>
    <w:rsid w:val="008B2F13"/>
    <w:rsid w:val="008B3F6D"/>
    <w:rsid w:val="008B4C9F"/>
    <w:rsid w:val="008B5602"/>
    <w:rsid w:val="008B616A"/>
    <w:rsid w:val="008B6EA3"/>
    <w:rsid w:val="008B7F86"/>
    <w:rsid w:val="008C25DD"/>
    <w:rsid w:val="008C297D"/>
    <w:rsid w:val="008C5BB5"/>
    <w:rsid w:val="008D0F03"/>
    <w:rsid w:val="008D28FB"/>
    <w:rsid w:val="008D311F"/>
    <w:rsid w:val="008D3954"/>
    <w:rsid w:val="008D431D"/>
    <w:rsid w:val="008D4A62"/>
    <w:rsid w:val="008D70DB"/>
    <w:rsid w:val="008D7D0C"/>
    <w:rsid w:val="008E350A"/>
    <w:rsid w:val="008E6843"/>
    <w:rsid w:val="008E7C8A"/>
    <w:rsid w:val="008F1492"/>
    <w:rsid w:val="008F174D"/>
    <w:rsid w:val="008F289E"/>
    <w:rsid w:val="008F5E6C"/>
    <w:rsid w:val="008F5E75"/>
    <w:rsid w:val="008F7194"/>
    <w:rsid w:val="00902092"/>
    <w:rsid w:val="0090278B"/>
    <w:rsid w:val="00902E20"/>
    <w:rsid w:val="00905C63"/>
    <w:rsid w:val="00907456"/>
    <w:rsid w:val="00911FA0"/>
    <w:rsid w:val="0091281C"/>
    <w:rsid w:val="00912AF9"/>
    <w:rsid w:val="00913872"/>
    <w:rsid w:val="00914521"/>
    <w:rsid w:val="009149EF"/>
    <w:rsid w:val="009154AD"/>
    <w:rsid w:val="00915A4E"/>
    <w:rsid w:val="009162D6"/>
    <w:rsid w:val="00916349"/>
    <w:rsid w:val="009164F1"/>
    <w:rsid w:val="00916B90"/>
    <w:rsid w:val="009178C5"/>
    <w:rsid w:val="00920BCC"/>
    <w:rsid w:val="009216BB"/>
    <w:rsid w:val="009254F5"/>
    <w:rsid w:val="009260B7"/>
    <w:rsid w:val="00930FB7"/>
    <w:rsid w:val="00933140"/>
    <w:rsid w:val="0093349F"/>
    <w:rsid w:val="00934031"/>
    <w:rsid w:val="00936C0B"/>
    <w:rsid w:val="00937369"/>
    <w:rsid w:val="0094165E"/>
    <w:rsid w:val="009448DD"/>
    <w:rsid w:val="009456B8"/>
    <w:rsid w:val="00947590"/>
    <w:rsid w:val="00950613"/>
    <w:rsid w:val="009515D0"/>
    <w:rsid w:val="0095187A"/>
    <w:rsid w:val="00952B10"/>
    <w:rsid w:val="0095336A"/>
    <w:rsid w:val="00953BB0"/>
    <w:rsid w:val="009540C4"/>
    <w:rsid w:val="009551E0"/>
    <w:rsid w:val="0095671C"/>
    <w:rsid w:val="009578F2"/>
    <w:rsid w:val="00961280"/>
    <w:rsid w:val="009619DC"/>
    <w:rsid w:val="0096259D"/>
    <w:rsid w:val="009635F3"/>
    <w:rsid w:val="00964FF3"/>
    <w:rsid w:val="00967FA2"/>
    <w:rsid w:val="00970514"/>
    <w:rsid w:val="00970C0B"/>
    <w:rsid w:val="009716CB"/>
    <w:rsid w:val="0097212C"/>
    <w:rsid w:val="009723DB"/>
    <w:rsid w:val="0097298E"/>
    <w:rsid w:val="009729D8"/>
    <w:rsid w:val="00972B3C"/>
    <w:rsid w:val="009751A5"/>
    <w:rsid w:val="00975EB3"/>
    <w:rsid w:val="009764AD"/>
    <w:rsid w:val="00980832"/>
    <w:rsid w:val="00980BD4"/>
    <w:rsid w:val="009818C3"/>
    <w:rsid w:val="0098243E"/>
    <w:rsid w:val="009824C7"/>
    <w:rsid w:val="00982FC9"/>
    <w:rsid w:val="00983577"/>
    <w:rsid w:val="009856D9"/>
    <w:rsid w:val="009856F4"/>
    <w:rsid w:val="0098646A"/>
    <w:rsid w:val="00986722"/>
    <w:rsid w:val="009874EE"/>
    <w:rsid w:val="00990A52"/>
    <w:rsid w:val="00993F49"/>
    <w:rsid w:val="00994E51"/>
    <w:rsid w:val="00994F7C"/>
    <w:rsid w:val="009A045A"/>
    <w:rsid w:val="009A219E"/>
    <w:rsid w:val="009A35C5"/>
    <w:rsid w:val="009A383E"/>
    <w:rsid w:val="009A5418"/>
    <w:rsid w:val="009B0279"/>
    <w:rsid w:val="009B0CD3"/>
    <w:rsid w:val="009B13FC"/>
    <w:rsid w:val="009B2B18"/>
    <w:rsid w:val="009B2C9F"/>
    <w:rsid w:val="009B2D08"/>
    <w:rsid w:val="009B42AB"/>
    <w:rsid w:val="009B449F"/>
    <w:rsid w:val="009B4F40"/>
    <w:rsid w:val="009B50B6"/>
    <w:rsid w:val="009B6CFA"/>
    <w:rsid w:val="009B726B"/>
    <w:rsid w:val="009B7DA7"/>
    <w:rsid w:val="009B7F91"/>
    <w:rsid w:val="009C10B9"/>
    <w:rsid w:val="009C1CD5"/>
    <w:rsid w:val="009C1D0D"/>
    <w:rsid w:val="009C1E6F"/>
    <w:rsid w:val="009C259C"/>
    <w:rsid w:val="009C278F"/>
    <w:rsid w:val="009C306A"/>
    <w:rsid w:val="009C4938"/>
    <w:rsid w:val="009C4CAD"/>
    <w:rsid w:val="009C6777"/>
    <w:rsid w:val="009D0B32"/>
    <w:rsid w:val="009D2C91"/>
    <w:rsid w:val="009D3C1E"/>
    <w:rsid w:val="009D4384"/>
    <w:rsid w:val="009D58F6"/>
    <w:rsid w:val="009D6733"/>
    <w:rsid w:val="009D6A1D"/>
    <w:rsid w:val="009D7710"/>
    <w:rsid w:val="009E17C9"/>
    <w:rsid w:val="009E5CCF"/>
    <w:rsid w:val="009F0562"/>
    <w:rsid w:val="009F1045"/>
    <w:rsid w:val="009F18E0"/>
    <w:rsid w:val="009F2947"/>
    <w:rsid w:val="009F5AA4"/>
    <w:rsid w:val="009F5ED0"/>
    <w:rsid w:val="009F752D"/>
    <w:rsid w:val="009F76B7"/>
    <w:rsid w:val="00A01762"/>
    <w:rsid w:val="00A01A87"/>
    <w:rsid w:val="00A03078"/>
    <w:rsid w:val="00A03E0A"/>
    <w:rsid w:val="00A0567B"/>
    <w:rsid w:val="00A0670E"/>
    <w:rsid w:val="00A07824"/>
    <w:rsid w:val="00A079D4"/>
    <w:rsid w:val="00A109C3"/>
    <w:rsid w:val="00A124E7"/>
    <w:rsid w:val="00A1462F"/>
    <w:rsid w:val="00A21105"/>
    <w:rsid w:val="00A2119B"/>
    <w:rsid w:val="00A21227"/>
    <w:rsid w:val="00A21856"/>
    <w:rsid w:val="00A22298"/>
    <w:rsid w:val="00A23FBB"/>
    <w:rsid w:val="00A25A20"/>
    <w:rsid w:val="00A265DB"/>
    <w:rsid w:val="00A26B8D"/>
    <w:rsid w:val="00A30659"/>
    <w:rsid w:val="00A33C11"/>
    <w:rsid w:val="00A3464B"/>
    <w:rsid w:val="00A36163"/>
    <w:rsid w:val="00A406C2"/>
    <w:rsid w:val="00A42C29"/>
    <w:rsid w:val="00A45B73"/>
    <w:rsid w:val="00A45D80"/>
    <w:rsid w:val="00A47A30"/>
    <w:rsid w:val="00A507B8"/>
    <w:rsid w:val="00A5173A"/>
    <w:rsid w:val="00A51BB5"/>
    <w:rsid w:val="00A51F02"/>
    <w:rsid w:val="00A527E8"/>
    <w:rsid w:val="00A541FD"/>
    <w:rsid w:val="00A559E7"/>
    <w:rsid w:val="00A55AE4"/>
    <w:rsid w:val="00A60641"/>
    <w:rsid w:val="00A6114A"/>
    <w:rsid w:val="00A61D06"/>
    <w:rsid w:val="00A64078"/>
    <w:rsid w:val="00A645F9"/>
    <w:rsid w:val="00A646E1"/>
    <w:rsid w:val="00A66A80"/>
    <w:rsid w:val="00A70567"/>
    <w:rsid w:val="00A71BD5"/>
    <w:rsid w:val="00A74ECA"/>
    <w:rsid w:val="00A7578E"/>
    <w:rsid w:val="00A75916"/>
    <w:rsid w:val="00A778AB"/>
    <w:rsid w:val="00A8071A"/>
    <w:rsid w:val="00A80F69"/>
    <w:rsid w:val="00A82466"/>
    <w:rsid w:val="00A82A00"/>
    <w:rsid w:val="00A83AC5"/>
    <w:rsid w:val="00A83B3E"/>
    <w:rsid w:val="00A8427C"/>
    <w:rsid w:val="00A84C48"/>
    <w:rsid w:val="00A86DC0"/>
    <w:rsid w:val="00A87A0B"/>
    <w:rsid w:val="00A91887"/>
    <w:rsid w:val="00A931C7"/>
    <w:rsid w:val="00A94391"/>
    <w:rsid w:val="00A94B54"/>
    <w:rsid w:val="00A94CB9"/>
    <w:rsid w:val="00A94EAF"/>
    <w:rsid w:val="00A951B2"/>
    <w:rsid w:val="00AA0811"/>
    <w:rsid w:val="00AA3570"/>
    <w:rsid w:val="00AA3E74"/>
    <w:rsid w:val="00AA6473"/>
    <w:rsid w:val="00AA6F48"/>
    <w:rsid w:val="00AB00A7"/>
    <w:rsid w:val="00AB0E45"/>
    <w:rsid w:val="00AB1A86"/>
    <w:rsid w:val="00AB31F8"/>
    <w:rsid w:val="00AB324B"/>
    <w:rsid w:val="00AB4EAD"/>
    <w:rsid w:val="00AB5DFE"/>
    <w:rsid w:val="00AB7F10"/>
    <w:rsid w:val="00AC1F92"/>
    <w:rsid w:val="00AC23D9"/>
    <w:rsid w:val="00AC4622"/>
    <w:rsid w:val="00AC4EAC"/>
    <w:rsid w:val="00AC5264"/>
    <w:rsid w:val="00AC6AF4"/>
    <w:rsid w:val="00AC6DFB"/>
    <w:rsid w:val="00AC6EED"/>
    <w:rsid w:val="00AC729E"/>
    <w:rsid w:val="00AD1BEB"/>
    <w:rsid w:val="00AD4B1C"/>
    <w:rsid w:val="00AD52D3"/>
    <w:rsid w:val="00AD6CDE"/>
    <w:rsid w:val="00AD6DC3"/>
    <w:rsid w:val="00AD733D"/>
    <w:rsid w:val="00AD7456"/>
    <w:rsid w:val="00AE1863"/>
    <w:rsid w:val="00AE1987"/>
    <w:rsid w:val="00AE44B5"/>
    <w:rsid w:val="00AE559D"/>
    <w:rsid w:val="00AE55F7"/>
    <w:rsid w:val="00AE6F2F"/>
    <w:rsid w:val="00AF1335"/>
    <w:rsid w:val="00AF2F44"/>
    <w:rsid w:val="00AF4171"/>
    <w:rsid w:val="00AF4212"/>
    <w:rsid w:val="00AF53B0"/>
    <w:rsid w:val="00AF5742"/>
    <w:rsid w:val="00AF6B8C"/>
    <w:rsid w:val="00AF726B"/>
    <w:rsid w:val="00B01D66"/>
    <w:rsid w:val="00B02938"/>
    <w:rsid w:val="00B033A4"/>
    <w:rsid w:val="00B07DB7"/>
    <w:rsid w:val="00B1007B"/>
    <w:rsid w:val="00B130B4"/>
    <w:rsid w:val="00B155E5"/>
    <w:rsid w:val="00B1564F"/>
    <w:rsid w:val="00B15879"/>
    <w:rsid w:val="00B174E5"/>
    <w:rsid w:val="00B202E9"/>
    <w:rsid w:val="00B2030D"/>
    <w:rsid w:val="00B21D8D"/>
    <w:rsid w:val="00B23387"/>
    <w:rsid w:val="00B241BE"/>
    <w:rsid w:val="00B24704"/>
    <w:rsid w:val="00B26EAE"/>
    <w:rsid w:val="00B26F8D"/>
    <w:rsid w:val="00B27002"/>
    <w:rsid w:val="00B27579"/>
    <w:rsid w:val="00B27F40"/>
    <w:rsid w:val="00B30D07"/>
    <w:rsid w:val="00B31E35"/>
    <w:rsid w:val="00B3350C"/>
    <w:rsid w:val="00B340B9"/>
    <w:rsid w:val="00B35416"/>
    <w:rsid w:val="00B40857"/>
    <w:rsid w:val="00B412DB"/>
    <w:rsid w:val="00B41960"/>
    <w:rsid w:val="00B422C2"/>
    <w:rsid w:val="00B440AA"/>
    <w:rsid w:val="00B44119"/>
    <w:rsid w:val="00B44781"/>
    <w:rsid w:val="00B4717D"/>
    <w:rsid w:val="00B47816"/>
    <w:rsid w:val="00B5453D"/>
    <w:rsid w:val="00B55172"/>
    <w:rsid w:val="00B567CE"/>
    <w:rsid w:val="00B570B4"/>
    <w:rsid w:val="00B62657"/>
    <w:rsid w:val="00B65048"/>
    <w:rsid w:val="00B65507"/>
    <w:rsid w:val="00B668C6"/>
    <w:rsid w:val="00B6710F"/>
    <w:rsid w:val="00B67B32"/>
    <w:rsid w:val="00B7055E"/>
    <w:rsid w:val="00B70A66"/>
    <w:rsid w:val="00B710A3"/>
    <w:rsid w:val="00B7186A"/>
    <w:rsid w:val="00B71977"/>
    <w:rsid w:val="00B71E05"/>
    <w:rsid w:val="00B74BE0"/>
    <w:rsid w:val="00B74E2F"/>
    <w:rsid w:val="00B75E67"/>
    <w:rsid w:val="00B80CA7"/>
    <w:rsid w:val="00B80D13"/>
    <w:rsid w:val="00B823A5"/>
    <w:rsid w:val="00B862E7"/>
    <w:rsid w:val="00B965F7"/>
    <w:rsid w:val="00B96A5F"/>
    <w:rsid w:val="00B96D18"/>
    <w:rsid w:val="00B97C7E"/>
    <w:rsid w:val="00BA0457"/>
    <w:rsid w:val="00BA1CB8"/>
    <w:rsid w:val="00BA2B36"/>
    <w:rsid w:val="00BA52E8"/>
    <w:rsid w:val="00BA6F6B"/>
    <w:rsid w:val="00BA768D"/>
    <w:rsid w:val="00BA7CAC"/>
    <w:rsid w:val="00BB360D"/>
    <w:rsid w:val="00BC076A"/>
    <w:rsid w:val="00BC2C91"/>
    <w:rsid w:val="00BC3852"/>
    <w:rsid w:val="00BC40FD"/>
    <w:rsid w:val="00BC48A1"/>
    <w:rsid w:val="00BC52FE"/>
    <w:rsid w:val="00BC59C3"/>
    <w:rsid w:val="00BD063E"/>
    <w:rsid w:val="00BD1ABD"/>
    <w:rsid w:val="00BD35DE"/>
    <w:rsid w:val="00BD3A82"/>
    <w:rsid w:val="00BD3DC8"/>
    <w:rsid w:val="00BD4205"/>
    <w:rsid w:val="00BD45D1"/>
    <w:rsid w:val="00BD45EE"/>
    <w:rsid w:val="00BD54E8"/>
    <w:rsid w:val="00BD5FCB"/>
    <w:rsid w:val="00BD604E"/>
    <w:rsid w:val="00BD7A94"/>
    <w:rsid w:val="00BE040E"/>
    <w:rsid w:val="00BE15B7"/>
    <w:rsid w:val="00BE264D"/>
    <w:rsid w:val="00BE295A"/>
    <w:rsid w:val="00BE323A"/>
    <w:rsid w:val="00BE32CA"/>
    <w:rsid w:val="00BE66E1"/>
    <w:rsid w:val="00BE704A"/>
    <w:rsid w:val="00BE70C2"/>
    <w:rsid w:val="00BE76AE"/>
    <w:rsid w:val="00BF0141"/>
    <w:rsid w:val="00BF048D"/>
    <w:rsid w:val="00BF1D92"/>
    <w:rsid w:val="00BF3D9F"/>
    <w:rsid w:val="00BF5271"/>
    <w:rsid w:val="00C003D0"/>
    <w:rsid w:val="00C018A8"/>
    <w:rsid w:val="00C02C48"/>
    <w:rsid w:val="00C031E0"/>
    <w:rsid w:val="00C03358"/>
    <w:rsid w:val="00C0476F"/>
    <w:rsid w:val="00C04C03"/>
    <w:rsid w:val="00C0508B"/>
    <w:rsid w:val="00C06BC5"/>
    <w:rsid w:val="00C10D5D"/>
    <w:rsid w:val="00C10F25"/>
    <w:rsid w:val="00C12949"/>
    <w:rsid w:val="00C16056"/>
    <w:rsid w:val="00C17AC5"/>
    <w:rsid w:val="00C20684"/>
    <w:rsid w:val="00C222E2"/>
    <w:rsid w:val="00C22CDC"/>
    <w:rsid w:val="00C24DFC"/>
    <w:rsid w:val="00C25CEC"/>
    <w:rsid w:val="00C26258"/>
    <w:rsid w:val="00C27021"/>
    <w:rsid w:val="00C310AB"/>
    <w:rsid w:val="00C311BB"/>
    <w:rsid w:val="00C31F2E"/>
    <w:rsid w:val="00C32678"/>
    <w:rsid w:val="00C33BC4"/>
    <w:rsid w:val="00C35858"/>
    <w:rsid w:val="00C35DC0"/>
    <w:rsid w:val="00C3652A"/>
    <w:rsid w:val="00C40970"/>
    <w:rsid w:val="00C40A32"/>
    <w:rsid w:val="00C4116C"/>
    <w:rsid w:val="00C41E7E"/>
    <w:rsid w:val="00C424EE"/>
    <w:rsid w:val="00C426A1"/>
    <w:rsid w:val="00C4421F"/>
    <w:rsid w:val="00C449FA"/>
    <w:rsid w:val="00C44BFE"/>
    <w:rsid w:val="00C46347"/>
    <w:rsid w:val="00C468D0"/>
    <w:rsid w:val="00C51E89"/>
    <w:rsid w:val="00C521C1"/>
    <w:rsid w:val="00C523C1"/>
    <w:rsid w:val="00C525E2"/>
    <w:rsid w:val="00C54AE6"/>
    <w:rsid w:val="00C61293"/>
    <w:rsid w:val="00C614B1"/>
    <w:rsid w:val="00C62A60"/>
    <w:rsid w:val="00C62C65"/>
    <w:rsid w:val="00C64A0B"/>
    <w:rsid w:val="00C66257"/>
    <w:rsid w:val="00C66DBC"/>
    <w:rsid w:val="00C670FA"/>
    <w:rsid w:val="00C67346"/>
    <w:rsid w:val="00C70115"/>
    <w:rsid w:val="00C729EC"/>
    <w:rsid w:val="00C73BD7"/>
    <w:rsid w:val="00C744D6"/>
    <w:rsid w:val="00C75E5A"/>
    <w:rsid w:val="00C768BF"/>
    <w:rsid w:val="00C807DF"/>
    <w:rsid w:val="00C80F6D"/>
    <w:rsid w:val="00C81AB5"/>
    <w:rsid w:val="00C81C24"/>
    <w:rsid w:val="00C833C2"/>
    <w:rsid w:val="00C84CFE"/>
    <w:rsid w:val="00C85B89"/>
    <w:rsid w:val="00C86A30"/>
    <w:rsid w:val="00C86C3E"/>
    <w:rsid w:val="00C86CBF"/>
    <w:rsid w:val="00C875DB"/>
    <w:rsid w:val="00C902C4"/>
    <w:rsid w:val="00C9125B"/>
    <w:rsid w:val="00C93433"/>
    <w:rsid w:val="00C94905"/>
    <w:rsid w:val="00C96AE1"/>
    <w:rsid w:val="00C96C21"/>
    <w:rsid w:val="00C97254"/>
    <w:rsid w:val="00CA0E07"/>
    <w:rsid w:val="00CA1B17"/>
    <w:rsid w:val="00CA547C"/>
    <w:rsid w:val="00CA55FE"/>
    <w:rsid w:val="00CA66A6"/>
    <w:rsid w:val="00CB0D66"/>
    <w:rsid w:val="00CB2525"/>
    <w:rsid w:val="00CB259F"/>
    <w:rsid w:val="00CB2FE2"/>
    <w:rsid w:val="00CB7244"/>
    <w:rsid w:val="00CB76E2"/>
    <w:rsid w:val="00CC04D0"/>
    <w:rsid w:val="00CC04D3"/>
    <w:rsid w:val="00CC27BE"/>
    <w:rsid w:val="00CC2F6C"/>
    <w:rsid w:val="00CC30C6"/>
    <w:rsid w:val="00CC3ABD"/>
    <w:rsid w:val="00CC3C9F"/>
    <w:rsid w:val="00CC52A7"/>
    <w:rsid w:val="00CC68E6"/>
    <w:rsid w:val="00CD3915"/>
    <w:rsid w:val="00CD3B93"/>
    <w:rsid w:val="00CE08D8"/>
    <w:rsid w:val="00CE0C9F"/>
    <w:rsid w:val="00CE1C42"/>
    <w:rsid w:val="00CE3FA1"/>
    <w:rsid w:val="00CE3FDD"/>
    <w:rsid w:val="00CE668B"/>
    <w:rsid w:val="00CE6FFB"/>
    <w:rsid w:val="00CF0520"/>
    <w:rsid w:val="00CF35E9"/>
    <w:rsid w:val="00CF37E8"/>
    <w:rsid w:val="00CF43B1"/>
    <w:rsid w:val="00D00073"/>
    <w:rsid w:val="00D0237B"/>
    <w:rsid w:val="00D04425"/>
    <w:rsid w:val="00D04A32"/>
    <w:rsid w:val="00D060D1"/>
    <w:rsid w:val="00D07416"/>
    <w:rsid w:val="00D075D1"/>
    <w:rsid w:val="00D07CBD"/>
    <w:rsid w:val="00D10621"/>
    <w:rsid w:val="00D111F8"/>
    <w:rsid w:val="00D143E1"/>
    <w:rsid w:val="00D15765"/>
    <w:rsid w:val="00D164E2"/>
    <w:rsid w:val="00D17232"/>
    <w:rsid w:val="00D17DF2"/>
    <w:rsid w:val="00D20653"/>
    <w:rsid w:val="00D21CBF"/>
    <w:rsid w:val="00D22B31"/>
    <w:rsid w:val="00D26CE1"/>
    <w:rsid w:val="00D33295"/>
    <w:rsid w:val="00D34C63"/>
    <w:rsid w:val="00D35307"/>
    <w:rsid w:val="00D356F2"/>
    <w:rsid w:val="00D35EF3"/>
    <w:rsid w:val="00D4168D"/>
    <w:rsid w:val="00D41E5B"/>
    <w:rsid w:val="00D43FEA"/>
    <w:rsid w:val="00D4441D"/>
    <w:rsid w:val="00D452CC"/>
    <w:rsid w:val="00D46297"/>
    <w:rsid w:val="00D4724E"/>
    <w:rsid w:val="00D476C4"/>
    <w:rsid w:val="00D47DB9"/>
    <w:rsid w:val="00D502F9"/>
    <w:rsid w:val="00D51387"/>
    <w:rsid w:val="00D5389F"/>
    <w:rsid w:val="00D5572C"/>
    <w:rsid w:val="00D55924"/>
    <w:rsid w:val="00D5606A"/>
    <w:rsid w:val="00D56198"/>
    <w:rsid w:val="00D578A7"/>
    <w:rsid w:val="00D61F94"/>
    <w:rsid w:val="00D622D9"/>
    <w:rsid w:val="00D627B4"/>
    <w:rsid w:val="00D63AFA"/>
    <w:rsid w:val="00D64230"/>
    <w:rsid w:val="00D653F6"/>
    <w:rsid w:val="00D66C66"/>
    <w:rsid w:val="00D67C19"/>
    <w:rsid w:val="00D70366"/>
    <w:rsid w:val="00D70424"/>
    <w:rsid w:val="00D70A04"/>
    <w:rsid w:val="00D73F41"/>
    <w:rsid w:val="00D75E8E"/>
    <w:rsid w:val="00D761EA"/>
    <w:rsid w:val="00D76C67"/>
    <w:rsid w:val="00D81384"/>
    <w:rsid w:val="00D8158D"/>
    <w:rsid w:val="00D81DCE"/>
    <w:rsid w:val="00D832E7"/>
    <w:rsid w:val="00D8350C"/>
    <w:rsid w:val="00D837C3"/>
    <w:rsid w:val="00D84741"/>
    <w:rsid w:val="00D851B5"/>
    <w:rsid w:val="00D86CBE"/>
    <w:rsid w:val="00D90BD8"/>
    <w:rsid w:val="00D90BDE"/>
    <w:rsid w:val="00D91DE6"/>
    <w:rsid w:val="00D9296B"/>
    <w:rsid w:val="00D92A8C"/>
    <w:rsid w:val="00D93B3C"/>
    <w:rsid w:val="00D93E2B"/>
    <w:rsid w:val="00D956E1"/>
    <w:rsid w:val="00DA1BD1"/>
    <w:rsid w:val="00DA20DB"/>
    <w:rsid w:val="00DA278E"/>
    <w:rsid w:val="00DA2989"/>
    <w:rsid w:val="00DA2E8E"/>
    <w:rsid w:val="00DA303E"/>
    <w:rsid w:val="00DA3070"/>
    <w:rsid w:val="00DA3448"/>
    <w:rsid w:val="00DA78BA"/>
    <w:rsid w:val="00DB6757"/>
    <w:rsid w:val="00DB7055"/>
    <w:rsid w:val="00DB735E"/>
    <w:rsid w:val="00DC272B"/>
    <w:rsid w:val="00DC3823"/>
    <w:rsid w:val="00DC613D"/>
    <w:rsid w:val="00DC62B0"/>
    <w:rsid w:val="00DC7ECC"/>
    <w:rsid w:val="00DC7FE1"/>
    <w:rsid w:val="00DD01D4"/>
    <w:rsid w:val="00DD110C"/>
    <w:rsid w:val="00DD1A6E"/>
    <w:rsid w:val="00DD3BD4"/>
    <w:rsid w:val="00DD4708"/>
    <w:rsid w:val="00DD4A51"/>
    <w:rsid w:val="00DD4F1E"/>
    <w:rsid w:val="00DD5A01"/>
    <w:rsid w:val="00DD5D58"/>
    <w:rsid w:val="00DD62D8"/>
    <w:rsid w:val="00DE00B3"/>
    <w:rsid w:val="00DE0794"/>
    <w:rsid w:val="00DE19E9"/>
    <w:rsid w:val="00DE3D42"/>
    <w:rsid w:val="00DE3EB1"/>
    <w:rsid w:val="00DE5290"/>
    <w:rsid w:val="00DE6E6B"/>
    <w:rsid w:val="00DE72BE"/>
    <w:rsid w:val="00DF306B"/>
    <w:rsid w:val="00DF663B"/>
    <w:rsid w:val="00DF6B54"/>
    <w:rsid w:val="00DF6C94"/>
    <w:rsid w:val="00DF7A96"/>
    <w:rsid w:val="00E0271C"/>
    <w:rsid w:val="00E02F84"/>
    <w:rsid w:val="00E079F6"/>
    <w:rsid w:val="00E07D60"/>
    <w:rsid w:val="00E11180"/>
    <w:rsid w:val="00E11A11"/>
    <w:rsid w:val="00E11E87"/>
    <w:rsid w:val="00E14912"/>
    <w:rsid w:val="00E16CCD"/>
    <w:rsid w:val="00E2039B"/>
    <w:rsid w:val="00E21CD8"/>
    <w:rsid w:val="00E228DB"/>
    <w:rsid w:val="00E23729"/>
    <w:rsid w:val="00E2465C"/>
    <w:rsid w:val="00E3138D"/>
    <w:rsid w:val="00E34718"/>
    <w:rsid w:val="00E3752C"/>
    <w:rsid w:val="00E377C1"/>
    <w:rsid w:val="00E40818"/>
    <w:rsid w:val="00E43747"/>
    <w:rsid w:val="00E4497B"/>
    <w:rsid w:val="00E44E80"/>
    <w:rsid w:val="00E455BB"/>
    <w:rsid w:val="00E461D7"/>
    <w:rsid w:val="00E50CB4"/>
    <w:rsid w:val="00E50F6A"/>
    <w:rsid w:val="00E51BB9"/>
    <w:rsid w:val="00E52087"/>
    <w:rsid w:val="00E526C4"/>
    <w:rsid w:val="00E559B0"/>
    <w:rsid w:val="00E562B3"/>
    <w:rsid w:val="00E5641E"/>
    <w:rsid w:val="00E56593"/>
    <w:rsid w:val="00E6535D"/>
    <w:rsid w:val="00E70075"/>
    <w:rsid w:val="00E70836"/>
    <w:rsid w:val="00E70C7E"/>
    <w:rsid w:val="00E70E99"/>
    <w:rsid w:val="00E72C44"/>
    <w:rsid w:val="00E73396"/>
    <w:rsid w:val="00E743A9"/>
    <w:rsid w:val="00E76015"/>
    <w:rsid w:val="00E76EC6"/>
    <w:rsid w:val="00E80D34"/>
    <w:rsid w:val="00E8350D"/>
    <w:rsid w:val="00E840E9"/>
    <w:rsid w:val="00E8496E"/>
    <w:rsid w:val="00E86360"/>
    <w:rsid w:val="00E86EC8"/>
    <w:rsid w:val="00E92056"/>
    <w:rsid w:val="00E921BD"/>
    <w:rsid w:val="00E92705"/>
    <w:rsid w:val="00E93228"/>
    <w:rsid w:val="00E93EC2"/>
    <w:rsid w:val="00E959B3"/>
    <w:rsid w:val="00E96305"/>
    <w:rsid w:val="00E96CFF"/>
    <w:rsid w:val="00E970DA"/>
    <w:rsid w:val="00E97D47"/>
    <w:rsid w:val="00E97E96"/>
    <w:rsid w:val="00EA20E0"/>
    <w:rsid w:val="00EA2855"/>
    <w:rsid w:val="00EA63D2"/>
    <w:rsid w:val="00EA721B"/>
    <w:rsid w:val="00EA7820"/>
    <w:rsid w:val="00EB000E"/>
    <w:rsid w:val="00EB0BBC"/>
    <w:rsid w:val="00EB1348"/>
    <w:rsid w:val="00EB26C1"/>
    <w:rsid w:val="00EB3E9D"/>
    <w:rsid w:val="00EB4E4F"/>
    <w:rsid w:val="00EB658B"/>
    <w:rsid w:val="00EB69AB"/>
    <w:rsid w:val="00EB6E96"/>
    <w:rsid w:val="00EB7E78"/>
    <w:rsid w:val="00EB7F71"/>
    <w:rsid w:val="00EC08AA"/>
    <w:rsid w:val="00EC3F61"/>
    <w:rsid w:val="00EC4258"/>
    <w:rsid w:val="00EC503B"/>
    <w:rsid w:val="00EC5CAD"/>
    <w:rsid w:val="00ED0F36"/>
    <w:rsid w:val="00ED1F72"/>
    <w:rsid w:val="00ED45AA"/>
    <w:rsid w:val="00ED4BCE"/>
    <w:rsid w:val="00ED51D0"/>
    <w:rsid w:val="00ED797B"/>
    <w:rsid w:val="00EE12C6"/>
    <w:rsid w:val="00EE2CC0"/>
    <w:rsid w:val="00EE2F09"/>
    <w:rsid w:val="00EE4624"/>
    <w:rsid w:val="00EE4A02"/>
    <w:rsid w:val="00EE5AEE"/>
    <w:rsid w:val="00EF05EF"/>
    <w:rsid w:val="00EF25D8"/>
    <w:rsid w:val="00EF3BF3"/>
    <w:rsid w:val="00EF4B28"/>
    <w:rsid w:val="00EF5530"/>
    <w:rsid w:val="00EF5B02"/>
    <w:rsid w:val="00EF6E6D"/>
    <w:rsid w:val="00EF6F5E"/>
    <w:rsid w:val="00EF6FEA"/>
    <w:rsid w:val="00F014EE"/>
    <w:rsid w:val="00F026A4"/>
    <w:rsid w:val="00F02986"/>
    <w:rsid w:val="00F02E56"/>
    <w:rsid w:val="00F042CC"/>
    <w:rsid w:val="00F045CA"/>
    <w:rsid w:val="00F058E2"/>
    <w:rsid w:val="00F05C74"/>
    <w:rsid w:val="00F06897"/>
    <w:rsid w:val="00F11320"/>
    <w:rsid w:val="00F12B33"/>
    <w:rsid w:val="00F134BA"/>
    <w:rsid w:val="00F1548A"/>
    <w:rsid w:val="00F159A8"/>
    <w:rsid w:val="00F16FFD"/>
    <w:rsid w:val="00F20372"/>
    <w:rsid w:val="00F209B9"/>
    <w:rsid w:val="00F217E9"/>
    <w:rsid w:val="00F21991"/>
    <w:rsid w:val="00F22733"/>
    <w:rsid w:val="00F25913"/>
    <w:rsid w:val="00F25EFE"/>
    <w:rsid w:val="00F26D15"/>
    <w:rsid w:val="00F2727F"/>
    <w:rsid w:val="00F30F0E"/>
    <w:rsid w:val="00F31BFC"/>
    <w:rsid w:val="00F320DA"/>
    <w:rsid w:val="00F332B7"/>
    <w:rsid w:val="00F349FB"/>
    <w:rsid w:val="00F372A8"/>
    <w:rsid w:val="00F37DD2"/>
    <w:rsid w:val="00F41E61"/>
    <w:rsid w:val="00F4350F"/>
    <w:rsid w:val="00F43A28"/>
    <w:rsid w:val="00F4464F"/>
    <w:rsid w:val="00F45CD5"/>
    <w:rsid w:val="00F4785F"/>
    <w:rsid w:val="00F51681"/>
    <w:rsid w:val="00F52550"/>
    <w:rsid w:val="00F52DEC"/>
    <w:rsid w:val="00F53F5B"/>
    <w:rsid w:val="00F54567"/>
    <w:rsid w:val="00F5539A"/>
    <w:rsid w:val="00F55470"/>
    <w:rsid w:val="00F5620D"/>
    <w:rsid w:val="00F564A0"/>
    <w:rsid w:val="00F61689"/>
    <w:rsid w:val="00F617D8"/>
    <w:rsid w:val="00F619A2"/>
    <w:rsid w:val="00F61F65"/>
    <w:rsid w:val="00F62403"/>
    <w:rsid w:val="00F62580"/>
    <w:rsid w:val="00F62E00"/>
    <w:rsid w:val="00F64B79"/>
    <w:rsid w:val="00F64BBB"/>
    <w:rsid w:val="00F65018"/>
    <w:rsid w:val="00F65425"/>
    <w:rsid w:val="00F66ACE"/>
    <w:rsid w:val="00F67F25"/>
    <w:rsid w:val="00F71441"/>
    <w:rsid w:val="00F71AAA"/>
    <w:rsid w:val="00F71C31"/>
    <w:rsid w:val="00F73364"/>
    <w:rsid w:val="00F73951"/>
    <w:rsid w:val="00F73B95"/>
    <w:rsid w:val="00F7676F"/>
    <w:rsid w:val="00F83FFA"/>
    <w:rsid w:val="00F85183"/>
    <w:rsid w:val="00F854AF"/>
    <w:rsid w:val="00F862D9"/>
    <w:rsid w:val="00F87FD7"/>
    <w:rsid w:val="00F9090D"/>
    <w:rsid w:val="00F9094A"/>
    <w:rsid w:val="00F9251C"/>
    <w:rsid w:val="00F9260A"/>
    <w:rsid w:val="00F96EB6"/>
    <w:rsid w:val="00FA0060"/>
    <w:rsid w:val="00FA0232"/>
    <w:rsid w:val="00FA2983"/>
    <w:rsid w:val="00FA29ED"/>
    <w:rsid w:val="00FA31DF"/>
    <w:rsid w:val="00FA3801"/>
    <w:rsid w:val="00FA3C6C"/>
    <w:rsid w:val="00FA6274"/>
    <w:rsid w:val="00FA6953"/>
    <w:rsid w:val="00FB1921"/>
    <w:rsid w:val="00FB1956"/>
    <w:rsid w:val="00FB2E27"/>
    <w:rsid w:val="00FB3704"/>
    <w:rsid w:val="00FB40C0"/>
    <w:rsid w:val="00FB4B0A"/>
    <w:rsid w:val="00FB4BCC"/>
    <w:rsid w:val="00FB6A98"/>
    <w:rsid w:val="00FC0349"/>
    <w:rsid w:val="00FC0C50"/>
    <w:rsid w:val="00FC32F5"/>
    <w:rsid w:val="00FC6261"/>
    <w:rsid w:val="00FD0C8F"/>
    <w:rsid w:val="00FD1C8C"/>
    <w:rsid w:val="00FD2126"/>
    <w:rsid w:val="00FD231E"/>
    <w:rsid w:val="00FD3161"/>
    <w:rsid w:val="00FD4D49"/>
    <w:rsid w:val="00FD4DF7"/>
    <w:rsid w:val="00FD54A5"/>
    <w:rsid w:val="00FD665D"/>
    <w:rsid w:val="00FD77D3"/>
    <w:rsid w:val="00FE11F2"/>
    <w:rsid w:val="00FE1205"/>
    <w:rsid w:val="00FE17DC"/>
    <w:rsid w:val="00FE1856"/>
    <w:rsid w:val="00FE2961"/>
    <w:rsid w:val="00FE2CFF"/>
    <w:rsid w:val="00FE40A1"/>
    <w:rsid w:val="00FE579A"/>
    <w:rsid w:val="00FE5AF7"/>
    <w:rsid w:val="00FF29BB"/>
    <w:rsid w:val="00FF2A8D"/>
    <w:rsid w:val="00FF34DF"/>
    <w:rsid w:val="00FF39D9"/>
    <w:rsid w:val="00FF4005"/>
    <w:rsid w:val="00FF53C9"/>
    <w:rsid w:val="00FF6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D2B69B6"/>
  <w15:docId w15:val="{EB45ECA1-3BA3-45D2-9B89-8438D9B49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6C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F3A5C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F3A5C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3F3A5C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3F3A5C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F3A5C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3F3A5C"/>
    <w:rPr>
      <w:rFonts w:ascii="游明朝" w:eastAsia="游明朝" w:hAnsi="游明朝"/>
      <w:noProof/>
      <w:sz w:val="20"/>
    </w:rPr>
  </w:style>
  <w:style w:type="character" w:styleId="a5">
    <w:name w:val="Hyperlink"/>
    <w:basedOn w:val="a0"/>
    <w:uiPriority w:val="99"/>
    <w:unhideWhenUsed/>
    <w:rsid w:val="00000660"/>
    <w:rPr>
      <w:color w:val="0000FF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000660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C3585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C35858"/>
  </w:style>
  <w:style w:type="paragraph" w:styleId="a8">
    <w:name w:val="footer"/>
    <w:basedOn w:val="a"/>
    <w:link w:val="a9"/>
    <w:uiPriority w:val="99"/>
    <w:unhideWhenUsed/>
    <w:rsid w:val="00C3585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C35858"/>
  </w:style>
  <w:style w:type="paragraph" w:styleId="aa">
    <w:name w:val="List Paragraph"/>
    <w:basedOn w:val="a"/>
    <w:uiPriority w:val="34"/>
    <w:qFormat/>
    <w:rsid w:val="000E1C21"/>
    <w:pPr>
      <w:widowControl/>
      <w:spacing w:after="200" w:line="276" w:lineRule="auto"/>
      <w:ind w:left="720"/>
      <w:contextualSpacing/>
      <w:jc w:val="left"/>
    </w:pPr>
    <w:rPr>
      <w:kern w:val="0"/>
      <w:sz w:val="22"/>
      <w:lang w:eastAsia="en-US"/>
    </w:rPr>
  </w:style>
  <w:style w:type="character" w:styleId="ab">
    <w:name w:val="annotation reference"/>
    <w:basedOn w:val="a0"/>
    <w:uiPriority w:val="99"/>
    <w:semiHidden/>
    <w:unhideWhenUsed/>
    <w:rsid w:val="00E97E96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E97E96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E97E96"/>
  </w:style>
  <w:style w:type="paragraph" w:styleId="ae">
    <w:name w:val="annotation subject"/>
    <w:basedOn w:val="ac"/>
    <w:next w:val="ac"/>
    <w:link w:val="af"/>
    <w:uiPriority w:val="99"/>
    <w:semiHidden/>
    <w:unhideWhenUsed/>
    <w:rsid w:val="00E97E96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E97E96"/>
    <w:rPr>
      <w:b/>
      <w:bCs/>
    </w:rPr>
  </w:style>
  <w:style w:type="paragraph" w:styleId="af0">
    <w:name w:val="Revision"/>
    <w:hidden/>
    <w:uiPriority w:val="99"/>
    <w:semiHidden/>
    <w:rsid w:val="00B710A3"/>
  </w:style>
  <w:style w:type="character" w:customStyle="1" w:styleId="id-label">
    <w:name w:val="id-label"/>
    <w:basedOn w:val="a0"/>
    <w:rsid w:val="00DC3823"/>
  </w:style>
  <w:style w:type="character" w:styleId="af1">
    <w:name w:val="Strong"/>
    <w:basedOn w:val="a0"/>
    <w:uiPriority w:val="22"/>
    <w:qFormat/>
    <w:rsid w:val="00DC382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85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3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0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9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9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4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1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1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8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9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0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sahiro.yamada.a2@tohoku.ac.jp" TargetMode="External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hyperlink" Target="mailto:egu@tohoku.ac.jp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125CDF-438A-4D2C-81FF-965F86C425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456</Words>
  <Characters>2604</Characters>
  <Application>Microsoft Office Word</Application>
  <DocSecurity>0</DocSecurity>
  <Lines>21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山田 将博</dc:creator>
  <cp:lastModifiedBy>山田 将博</cp:lastModifiedBy>
  <cp:revision>7</cp:revision>
  <cp:lastPrinted>2021-12-14T13:22:00Z</cp:lastPrinted>
  <dcterms:created xsi:type="dcterms:W3CDTF">2022-03-17T07:39:00Z</dcterms:created>
  <dcterms:modified xsi:type="dcterms:W3CDTF">2022-06-18T05:18:00Z</dcterms:modified>
</cp:coreProperties>
</file>